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0B6CD" w14:textId="77777777" w:rsidR="004D2173" w:rsidRPr="004D3ABE" w:rsidRDefault="003C7142" w:rsidP="004D3A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3AB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ED1A320" w14:textId="77777777" w:rsidR="003C7142" w:rsidRPr="004D3ABE" w:rsidRDefault="003C7142" w:rsidP="004D3A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3ABE">
        <w:rPr>
          <w:rFonts w:ascii="Times New Roman" w:hAnsi="Times New Roman" w:cs="Times New Roman"/>
          <w:sz w:val="24"/>
          <w:szCs w:val="24"/>
        </w:rPr>
        <w:t>Enomoto H, et al.</w:t>
      </w:r>
      <w:r w:rsidR="00A84214" w:rsidRPr="004D3ABE">
        <w:rPr>
          <w:rFonts w:ascii="Times New Roman" w:hAnsi="Times New Roman" w:cs="Times New Roman"/>
          <w:sz w:val="24"/>
          <w:szCs w:val="24"/>
        </w:rPr>
        <w:t xml:space="preserve">; </w:t>
      </w:r>
      <w:r w:rsidRPr="004D3ABE">
        <w:rPr>
          <w:rFonts w:ascii="Times New Roman" w:hAnsi="Times New Roman" w:cs="Times New Roman"/>
          <w:sz w:val="24"/>
          <w:szCs w:val="24"/>
        </w:rPr>
        <w:t>Transition in the etiology of liver cirrhosis in Japan: A nationwide survey</w:t>
      </w:r>
    </w:p>
    <w:p w14:paraId="12AF4293" w14:textId="77777777" w:rsidR="001D549F" w:rsidRDefault="001D549F" w:rsidP="004D3A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6BD57E" w14:textId="378F9AC5" w:rsidR="003C7142" w:rsidRDefault="003C7142" w:rsidP="004D3A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3ABE"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="006518D9" w:rsidRPr="004D3ABE">
        <w:rPr>
          <w:rFonts w:ascii="Times New Roman" w:hAnsi="Times New Roman" w:cs="Times New Roman"/>
          <w:b/>
          <w:sz w:val="24"/>
          <w:szCs w:val="24"/>
        </w:rPr>
        <w:t>Transition in the distributions</w:t>
      </w:r>
      <w:r w:rsidR="00F603E9" w:rsidRPr="004D3ABE">
        <w:rPr>
          <w:rFonts w:ascii="Times New Roman" w:hAnsi="Times New Roman" w:cs="Times New Roman"/>
          <w:b/>
          <w:sz w:val="24"/>
          <w:szCs w:val="24"/>
        </w:rPr>
        <w:t xml:space="preserve"> of men and women </w:t>
      </w:r>
      <w:r w:rsidR="004D3ABE">
        <w:rPr>
          <w:rFonts w:ascii="Times New Roman" w:hAnsi="Times New Roman" w:cs="Times New Roman"/>
          <w:b/>
          <w:sz w:val="24"/>
          <w:szCs w:val="24"/>
        </w:rPr>
        <w:t xml:space="preserve">among </w:t>
      </w:r>
      <w:r w:rsidR="00F603E9" w:rsidRPr="004D3ABE">
        <w:rPr>
          <w:rFonts w:ascii="Times New Roman" w:hAnsi="Times New Roman" w:cs="Times New Roman"/>
          <w:b/>
          <w:sz w:val="24"/>
          <w:szCs w:val="24"/>
        </w:rPr>
        <w:t>cirrhotic patients</w:t>
      </w:r>
    </w:p>
    <w:p w14:paraId="1B3794A3" w14:textId="4E92DD3B" w:rsidR="00350C73" w:rsidRPr="004D3ABE" w:rsidRDefault="00350C73" w:rsidP="004D3A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33DF061" wp14:editId="12FD92EC">
            <wp:extent cx="5731510" cy="3397250"/>
            <wp:effectExtent l="0" t="0" r="254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Figure1(R3)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A3EEF" w14:textId="24FA3091" w:rsidR="00CE3C45" w:rsidRPr="004D3ABE" w:rsidRDefault="00CE3C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7D098E" w14:textId="2B19E374" w:rsidR="003C7142" w:rsidRPr="00E56104" w:rsidRDefault="00F603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104">
        <w:rPr>
          <w:rFonts w:ascii="Times New Roman" w:hAnsi="Times New Roman" w:cs="Times New Roman"/>
          <w:sz w:val="24"/>
          <w:szCs w:val="24"/>
        </w:rPr>
        <w:t xml:space="preserve">The </w:t>
      </w:r>
      <w:r w:rsidR="006518D9" w:rsidRPr="00E56104">
        <w:rPr>
          <w:rFonts w:ascii="Times New Roman" w:hAnsi="Times New Roman" w:cs="Times New Roman"/>
          <w:sz w:val="24"/>
          <w:szCs w:val="24"/>
        </w:rPr>
        <w:t>distributions of</w:t>
      </w:r>
      <w:r w:rsidRPr="00E56104">
        <w:rPr>
          <w:rFonts w:ascii="Times New Roman" w:hAnsi="Times New Roman" w:cs="Times New Roman"/>
          <w:sz w:val="24"/>
          <w:szCs w:val="24"/>
        </w:rPr>
        <w:t xml:space="preserve"> men and women </w:t>
      </w:r>
      <w:r w:rsidR="00BC6F5B" w:rsidRPr="00E56104">
        <w:rPr>
          <w:rFonts w:ascii="Times New Roman" w:hAnsi="Times New Roman" w:cs="Times New Roman"/>
          <w:sz w:val="24"/>
          <w:szCs w:val="24"/>
        </w:rPr>
        <w:t>(</w:t>
      </w:r>
      <w:r w:rsidR="00BC6F5B" w:rsidRPr="00E5610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0291" w:rsidRPr="00E56104">
        <w:rPr>
          <w:rFonts w:ascii="Times New Roman" w:hAnsi="Times New Roman" w:cs="Times New Roman"/>
          <w:b/>
          <w:sz w:val="24"/>
          <w:szCs w:val="24"/>
        </w:rPr>
        <w:t>1</w:t>
      </w:r>
      <w:r w:rsidR="00BC6F5B" w:rsidRPr="00E56104">
        <w:rPr>
          <w:rFonts w:ascii="Times New Roman" w:hAnsi="Times New Roman" w:cs="Times New Roman"/>
          <w:sz w:val="24"/>
          <w:szCs w:val="24"/>
        </w:rPr>
        <w:t xml:space="preserve">) </w:t>
      </w:r>
      <w:r w:rsidR="004D3ABE" w:rsidRPr="00E56104">
        <w:rPr>
          <w:rFonts w:ascii="Times New Roman" w:hAnsi="Times New Roman" w:cs="Times New Roman"/>
          <w:sz w:val="24"/>
          <w:szCs w:val="24"/>
        </w:rPr>
        <w:t xml:space="preserve">are </w:t>
      </w:r>
      <w:r w:rsidR="006518D9" w:rsidRPr="00E56104">
        <w:rPr>
          <w:rFonts w:ascii="Times New Roman" w:hAnsi="Times New Roman" w:cs="Times New Roman"/>
          <w:sz w:val="24"/>
          <w:szCs w:val="24"/>
        </w:rPr>
        <w:t xml:space="preserve">graphically </w:t>
      </w:r>
      <w:r w:rsidRPr="00E56104">
        <w:rPr>
          <w:rFonts w:ascii="Times New Roman" w:hAnsi="Times New Roman" w:cs="Times New Roman"/>
          <w:sz w:val="24"/>
          <w:szCs w:val="24"/>
        </w:rPr>
        <w:t xml:space="preserve">shown. </w:t>
      </w:r>
      <w:r w:rsidR="007B3825" w:rsidRPr="00E56104">
        <w:rPr>
          <w:rFonts w:ascii="Times New Roman" w:hAnsi="Times New Roman" w:cs="Times New Roman"/>
          <w:sz w:val="24"/>
          <w:szCs w:val="24"/>
        </w:rPr>
        <w:t>T</w:t>
      </w:r>
      <w:r w:rsidR="00B10917" w:rsidRPr="00E56104">
        <w:rPr>
          <w:rFonts w:ascii="Times New Roman" w:hAnsi="Times New Roman" w:cs="Times New Roman"/>
          <w:sz w:val="24"/>
          <w:szCs w:val="24"/>
        </w:rPr>
        <w:t>here was no specific trend throughout the period.</w:t>
      </w:r>
      <w:r w:rsidR="00CE3C45" w:rsidRPr="00E56104">
        <w:rPr>
          <w:rFonts w:ascii="Times New Roman" w:hAnsi="Times New Roman" w:cs="Times New Roman"/>
          <w:sz w:val="24"/>
          <w:szCs w:val="24"/>
        </w:rPr>
        <w:t xml:space="preserve"> The diagnosis years and numbers of patients </w:t>
      </w:r>
      <w:r w:rsidR="00A84214" w:rsidRPr="00E56104">
        <w:rPr>
          <w:rFonts w:ascii="Times New Roman" w:hAnsi="Times New Roman" w:cs="Times New Roman"/>
          <w:sz w:val="24"/>
          <w:szCs w:val="24"/>
        </w:rPr>
        <w:t xml:space="preserve">(N) </w:t>
      </w:r>
      <w:r w:rsidR="004D3ABE" w:rsidRPr="00E56104">
        <w:rPr>
          <w:rFonts w:ascii="Times New Roman" w:hAnsi="Times New Roman" w:cs="Times New Roman"/>
          <w:sz w:val="24"/>
          <w:szCs w:val="24"/>
        </w:rPr>
        <w:t xml:space="preserve">are </w:t>
      </w:r>
      <w:r w:rsidR="00CE3C45" w:rsidRPr="00E56104">
        <w:rPr>
          <w:rFonts w:ascii="Times New Roman" w:hAnsi="Times New Roman" w:cs="Times New Roman"/>
          <w:sz w:val="24"/>
          <w:szCs w:val="24"/>
        </w:rPr>
        <w:t xml:space="preserve">shown below </w:t>
      </w:r>
      <w:r w:rsidR="001A0000" w:rsidRPr="00E56104">
        <w:rPr>
          <w:rFonts w:ascii="Times New Roman" w:hAnsi="Times New Roman" w:cs="Times New Roman"/>
          <w:sz w:val="24"/>
          <w:szCs w:val="24"/>
        </w:rPr>
        <w:t>the graph</w:t>
      </w:r>
      <w:r w:rsidR="00CE3C45" w:rsidRPr="00E56104">
        <w:rPr>
          <w:rFonts w:ascii="Times New Roman" w:hAnsi="Times New Roman" w:cs="Times New Roman"/>
          <w:sz w:val="24"/>
          <w:szCs w:val="24"/>
        </w:rPr>
        <w:t>.</w:t>
      </w:r>
    </w:p>
    <w:p w14:paraId="4AE43EF0" w14:textId="77777777" w:rsidR="00A84214" w:rsidRDefault="00A84214" w:rsidP="0017322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D25F36F" w14:textId="77777777" w:rsidR="00350C73" w:rsidRDefault="00350C73" w:rsidP="0017322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F4A56" w14:textId="77777777" w:rsidR="00350C73" w:rsidRPr="004D3ABE" w:rsidRDefault="00350C73" w:rsidP="0017322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837C8A" w14:textId="77777777" w:rsidR="00350C73" w:rsidRDefault="00350C73" w:rsidP="0017322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4F596D" w14:textId="77777777" w:rsidR="00A84214" w:rsidRPr="004D3ABE" w:rsidRDefault="00B71F32" w:rsidP="0017322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3ABE">
        <w:rPr>
          <w:rFonts w:ascii="Times New Roman" w:hAnsi="Times New Roman" w:cs="Times New Roman"/>
          <w:b/>
          <w:sz w:val="24"/>
          <w:szCs w:val="24"/>
        </w:rPr>
        <w:t xml:space="preserve">Supplementary Figure 2: Trends in the mean age of cirrhotic patients </w:t>
      </w:r>
      <w:r w:rsidR="0009466A" w:rsidRPr="004D3ABE">
        <w:rPr>
          <w:rFonts w:ascii="Times New Roman" w:hAnsi="Times New Roman" w:cs="Times New Roman"/>
          <w:b/>
          <w:sz w:val="24"/>
          <w:szCs w:val="24"/>
        </w:rPr>
        <w:t>using the moving average analysis</w:t>
      </w:r>
    </w:p>
    <w:p w14:paraId="4C267513" w14:textId="77777777" w:rsidR="00A84214" w:rsidRPr="004D3ABE" w:rsidRDefault="00A84214" w:rsidP="0017322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6648DE" w14:textId="77777777" w:rsidR="00A84214" w:rsidRPr="004D3ABE" w:rsidRDefault="00A842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3AB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5CC1E7" wp14:editId="25902E3F">
            <wp:extent cx="5481312" cy="3083560"/>
            <wp:effectExtent l="0" t="0" r="5715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Figure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939" cy="3083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31784" w14:textId="5C6207E7" w:rsidR="00BC6F5B" w:rsidRPr="004D3ABE" w:rsidRDefault="00B71F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3ABE">
        <w:rPr>
          <w:rFonts w:ascii="Times New Roman" w:hAnsi="Times New Roman" w:cs="Times New Roman"/>
          <w:sz w:val="24"/>
          <w:szCs w:val="24"/>
        </w:rPr>
        <w:t xml:space="preserve">The three-year moving averages were </w:t>
      </w:r>
      <w:r w:rsidR="0009466A" w:rsidRPr="004D3ABE">
        <w:rPr>
          <w:rFonts w:ascii="Times New Roman" w:hAnsi="Times New Roman" w:cs="Times New Roman"/>
          <w:sz w:val="24"/>
          <w:szCs w:val="24"/>
        </w:rPr>
        <w:t xml:space="preserve">calculated and shown. The mean age of the </w:t>
      </w:r>
      <w:r w:rsidR="00BC6F5B" w:rsidRPr="004D3ABE">
        <w:rPr>
          <w:rFonts w:ascii="Times New Roman" w:hAnsi="Times New Roman" w:cs="Times New Roman"/>
          <w:sz w:val="24"/>
          <w:szCs w:val="24"/>
        </w:rPr>
        <w:t xml:space="preserve">cirrhotic </w:t>
      </w:r>
      <w:r w:rsidR="0009466A" w:rsidRPr="004D3ABE">
        <w:rPr>
          <w:rFonts w:ascii="Times New Roman" w:hAnsi="Times New Roman" w:cs="Times New Roman"/>
          <w:sz w:val="24"/>
          <w:szCs w:val="24"/>
        </w:rPr>
        <w:t xml:space="preserve">patients </w:t>
      </w:r>
      <w:r w:rsidR="00B10917" w:rsidRPr="004D3ABE">
        <w:rPr>
          <w:rFonts w:ascii="Times New Roman" w:hAnsi="Times New Roman" w:cs="Times New Roman"/>
          <w:sz w:val="24"/>
          <w:szCs w:val="24"/>
        </w:rPr>
        <w:t>was</w:t>
      </w:r>
      <w:r w:rsidR="0009466A" w:rsidRPr="004D3ABE">
        <w:rPr>
          <w:rFonts w:ascii="Times New Roman" w:hAnsi="Times New Roman" w:cs="Times New Roman"/>
          <w:sz w:val="24"/>
          <w:szCs w:val="24"/>
        </w:rPr>
        <w:t xml:space="preserve"> suggested to </w:t>
      </w:r>
      <w:r w:rsidR="00BC6F5B" w:rsidRPr="004D3ABE">
        <w:rPr>
          <w:rFonts w:ascii="Times New Roman" w:hAnsi="Times New Roman" w:cs="Times New Roman"/>
          <w:sz w:val="24"/>
          <w:szCs w:val="24"/>
        </w:rPr>
        <w:t xml:space="preserve">have </w:t>
      </w:r>
      <w:r w:rsidR="0009466A" w:rsidRPr="004D3ABE">
        <w:rPr>
          <w:rFonts w:ascii="Times New Roman" w:hAnsi="Times New Roman" w:cs="Times New Roman"/>
          <w:sz w:val="24"/>
          <w:szCs w:val="24"/>
        </w:rPr>
        <w:t>increase</w:t>
      </w:r>
      <w:r w:rsidR="00BC6F5B" w:rsidRPr="004D3ABE">
        <w:rPr>
          <w:rFonts w:ascii="Times New Roman" w:hAnsi="Times New Roman" w:cs="Times New Roman"/>
          <w:sz w:val="24"/>
          <w:szCs w:val="24"/>
        </w:rPr>
        <w:t>d</w:t>
      </w:r>
      <w:r w:rsidR="0009466A" w:rsidRPr="004D3ABE">
        <w:rPr>
          <w:rFonts w:ascii="Times New Roman" w:hAnsi="Times New Roman" w:cs="Times New Roman"/>
          <w:sz w:val="24"/>
          <w:szCs w:val="24"/>
        </w:rPr>
        <w:t xml:space="preserve"> </w:t>
      </w:r>
      <w:r w:rsidR="00BC6F5B" w:rsidRPr="004D3ABE">
        <w:rPr>
          <w:rFonts w:ascii="Times New Roman" w:hAnsi="Times New Roman" w:cs="Times New Roman"/>
          <w:sz w:val="24"/>
          <w:szCs w:val="24"/>
        </w:rPr>
        <w:t>during the last decade</w:t>
      </w:r>
      <w:r w:rsidR="0009466A" w:rsidRPr="004D3ABE">
        <w:rPr>
          <w:rFonts w:ascii="Times New Roman" w:hAnsi="Times New Roman" w:cs="Times New Roman"/>
          <w:sz w:val="24"/>
          <w:szCs w:val="24"/>
        </w:rPr>
        <w:t>.</w:t>
      </w:r>
      <w:r w:rsidR="00CE3C45" w:rsidRPr="004D3ABE">
        <w:rPr>
          <w:rFonts w:ascii="Times New Roman" w:hAnsi="Times New Roman" w:cs="Times New Roman"/>
          <w:sz w:val="24"/>
          <w:szCs w:val="24"/>
        </w:rPr>
        <w:t xml:space="preserve"> The diagnosis years and numbers of patients </w:t>
      </w:r>
      <w:r w:rsidR="00A84214" w:rsidRPr="004D3ABE">
        <w:rPr>
          <w:rFonts w:ascii="Times New Roman" w:hAnsi="Times New Roman" w:cs="Times New Roman"/>
          <w:sz w:val="24"/>
          <w:szCs w:val="24"/>
        </w:rPr>
        <w:t xml:space="preserve">(N) </w:t>
      </w:r>
      <w:r w:rsidR="004D3ABE">
        <w:rPr>
          <w:rFonts w:ascii="Times New Roman" w:hAnsi="Times New Roman" w:cs="Times New Roman"/>
          <w:sz w:val="24"/>
          <w:szCs w:val="24"/>
        </w:rPr>
        <w:t xml:space="preserve">are </w:t>
      </w:r>
      <w:r w:rsidR="001A0000" w:rsidRPr="004D3ABE">
        <w:rPr>
          <w:rFonts w:ascii="Times New Roman" w:hAnsi="Times New Roman" w:cs="Times New Roman"/>
          <w:sz w:val="24"/>
          <w:szCs w:val="24"/>
        </w:rPr>
        <w:t>shown below the graph.</w:t>
      </w:r>
    </w:p>
    <w:sectPr w:rsidR="00BC6F5B" w:rsidRPr="004D3ABE" w:rsidSect="004D3AB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B763F" w14:textId="77777777" w:rsidR="00E00CCD" w:rsidRDefault="00E00CCD" w:rsidP="00B10917">
      <w:r>
        <w:separator/>
      </w:r>
    </w:p>
  </w:endnote>
  <w:endnote w:type="continuationSeparator" w:id="0">
    <w:p w14:paraId="5DF27445" w14:textId="77777777" w:rsidR="00E00CCD" w:rsidRDefault="00E00CCD" w:rsidP="00B10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4807A5" w14:textId="77777777" w:rsidR="00E00CCD" w:rsidRDefault="00E00CCD" w:rsidP="00B10917">
      <w:r>
        <w:separator/>
      </w:r>
    </w:p>
  </w:footnote>
  <w:footnote w:type="continuationSeparator" w:id="0">
    <w:p w14:paraId="7A841A06" w14:textId="77777777" w:rsidR="00E00CCD" w:rsidRDefault="00E00CCD" w:rsidP="00B10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142"/>
    <w:rsid w:val="000008F0"/>
    <w:rsid w:val="0000143C"/>
    <w:rsid w:val="000018D2"/>
    <w:rsid w:val="00001FA2"/>
    <w:rsid w:val="00001FAC"/>
    <w:rsid w:val="00003C28"/>
    <w:rsid w:val="00004BF7"/>
    <w:rsid w:val="000054FB"/>
    <w:rsid w:val="00006B2E"/>
    <w:rsid w:val="000113FB"/>
    <w:rsid w:val="00012540"/>
    <w:rsid w:val="0001350D"/>
    <w:rsid w:val="0001379C"/>
    <w:rsid w:val="00014066"/>
    <w:rsid w:val="00016C87"/>
    <w:rsid w:val="000204DC"/>
    <w:rsid w:val="0002150B"/>
    <w:rsid w:val="00021AC2"/>
    <w:rsid w:val="00025194"/>
    <w:rsid w:val="00026195"/>
    <w:rsid w:val="00026202"/>
    <w:rsid w:val="000266ED"/>
    <w:rsid w:val="00027182"/>
    <w:rsid w:val="00027756"/>
    <w:rsid w:val="00031F55"/>
    <w:rsid w:val="0003220B"/>
    <w:rsid w:val="00033C4C"/>
    <w:rsid w:val="00033EBA"/>
    <w:rsid w:val="00035621"/>
    <w:rsid w:val="00036F91"/>
    <w:rsid w:val="00040951"/>
    <w:rsid w:val="00040EFD"/>
    <w:rsid w:val="00041A0D"/>
    <w:rsid w:val="00042036"/>
    <w:rsid w:val="0004251C"/>
    <w:rsid w:val="00044CCC"/>
    <w:rsid w:val="00045A84"/>
    <w:rsid w:val="00046AAE"/>
    <w:rsid w:val="00046ACB"/>
    <w:rsid w:val="00051439"/>
    <w:rsid w:val="0005152B"/>
    <w:rsid w:val="0005159C"/>
    <w:rsid w:val="00052A19"/>
    <w:rsid w:val="00052F35"/>
    <w:rsid w:val="00053FA5"/>
    <w:rsid w:val="00055124"/>
    <w:rsid w:val="00055783"/>
    <w:rsid w:val="00057557"/>
    <w:rsid w:val="00057BE5"/>
    <w:rsid w:val="00060D77"/>
    <w:rsid w:val="00061129"/>
    <w:rsid w:val="0006145E"/>
    <w:rsid w:val="00062078"/>
    <w:rsid w:val="000624F7"/>
    <w:rsid w:val="00062A1B"/>
    <w:rsid w:val="00062BA2"/>
    <w:rsid w:val="00063D5E"/>
    <w:rsid w:val="00064FF4"/>
    <w:rsid w:val="000661A6"/>
    <w:rsid w:val="00066400"/>
    <w:rsid w:val="00066AEE"/>
    <w:rsid w:val="0007072D"/>
    <w:rsid w:val="00072953"/>
    <w:rsid w:val="00073C2A"/>
    <w:rsid w:val="00073D8D"/>
    <w:rsid w:val="00074627"/>
    <w:rsid w:val="00074689"/>
    <w:rsid w:val="00074F39"/>
    <w:rsid w:val="0007624C"/>
    <w:rsid w:val="000767D9"/>
    <w:rsid w:val="0007725C"/>
    <w:rsid w:val="00077620"/>
    <w:rsid w:val="000810D6"/>
    <w:rsid w:val="000819E4"/>
    <w:rsid w:val="00082A4B"/>
    <w:rsid w:val="00082DF4"/>
    <w:rsid w:val="00084BFB"/>
    <w:rsid w:val="0008543F"/>
    <w:rsid w:val="00085C97"/>
    <w:rsid w:val="0008600C"/>
    <w:rsid w:val="000865E1"/>
    <w:rsid w:val="00086798"/>
    <w:rsid w:val="00086851"/>
    <w:rsid w:val="000872CE"/>
    <w:rsid w:val="0009145C"/>
    <w:rsid w:val="00093CFF"/>
    <w:rsid w:val="00093E49"/>
    <w:rsid w:val="00094038"/>
    <w:rsid w:val="0009466A"/>
    <w:rsid w:val="00094E8F"/>
    <w:rsid w:val="0009594D"/>
    <w:rsid w:val="000A12BD"/>
    <w:rsid w:val="000A1B30"/>
    <w:rsid w:val="000A2A95"/>
    <w:rsid w:val="000A2FE2"/>
    <w:rsid w:val="000A5826"/>
    <w:rsid w:val="000A7CCC"/>
    <w:rsid w:val="000A7FFE"/>
    <w:rsid w:val="000B1E47"/>
    <w:rsid w:val="000B431F"/>
    <w:rsid w:val="000B517F"/>
    <w:rsid w:val="000B55C0"/>
    <w:rsid w:val="000B6C8F"/>
    <w:rsid w:val="000B6DA8"/>
    <w:rsid w:val="000B6FDF"/>
    <w:rsid w:val="000B7413"/>
    <w:rsid w:val="000C0771"/>
    <w:rsid w:val="000C1218"/>
    <w:rsid w:val="000C350F"/>
    <w:rsid w:val="000C379F"/>
    <w:rsid w:val="000C46E6"/>
    <w:rsid w:val="000C4AE8"/>
    <w:rsid w:val="000C4CE1"/>
    <w:rsid w:val="000C4E4D"/>
    <w:rsid w:val="000C4E51"/>
    <w:rsid w:val="000C5EBF"/>
    <w:rsid w:val="000C5FC9"/>
    <w:rsid w:val="000C6799"/>
    <w:rsid w:val="000C6AEE"/>
    <w:rsid w:val="000C6B95"/>
    <w:rsid w:val="000D1AF8"/>
    <w:rsid w:val="000D2FCE"/>
    <w:rsid w:val="000D3A44"/>
    <w:rsid w:val="000D4EC4"/>
    <w:rsid w:val="000D57A4"/>
    <w:rsid w:val="000D662F"/>
    <w:rsid w:val="000D6F3D"/>
    <w:rsid w:val="000D7670"/>
    <w:rsid w:val="000D7B1D"/>
    <w:rsid w:val="000D7BF7"/>
    <w:rsid w:val="000E0CE9"/>
    <w:rsid w:val="000E23CA"/>
    <w:rsid w:val="000E2B29"/>
    <w:rsid w:val="000E3D88"/>
    <w:rsid w:val="000E4383"/>
    <w:rsid w:val="000E4A95"/>
    <w:rsid w:val="000E4E95"/>
    <w:rsid w:val="000E5EE2"/>
    <w:rsid w:val="000F07F2"/>
    <w:rsid w:val="000F0CEF"/>
    <w:rsid w:val="000F1DA7"/>
    <w:rsid w:val="000F4A5B"/>
    <w:rsid w:val="000F5A57"/>
    <w:rsid w:val="000F5C54"/>
    <w:rsid w:val="000F6B25"/>
    <w:rsid w:val="000F7485"/>
    <w:rsid w:val="000F76A1"/>
    <w:rsid w:val="000F7713"/>
    <w:rsid w:val="000F7933"/>
    <w:rsid w:val="00100122"/>
    <w:rsid w:val="00100FA8"/>
    <w:rsid w:val="0010134A"/>
    <w:rsid w:val="0010191E"/>
    <w:rsid w:val="00102B9A"/>
    <w:rsid w:val="00102F0E"/>
    <w:rsid w:val="0010332A"/>
    <w:rsid w:val="00103E14"/>
    <w:rsid w:val="00105D7B"/>
    <w:rsid w:val="001064A6"/>
    <w:rsid w:val="001103D8"/>
    <w:rsid w:val="00111FB5"/>
    <w:rsid w:val="001121C0"/>
    <w:rsid w:val="00114B2B"/>
    <w:rsid w:val="0011514C"/>
    <w:rsid w:val="0011584E"/>
    <w:rsid w:val="001158BD"/>
    <w:rsid w:val="00115FBC"/>
    <w:rsid w:val="00117A19"/>
    <w:rsid w:val="00120973"/>
    <w:rsid w:val="0012122E"/>
    <w:rsid w:val="00121471"/>
    <w:rsid w:val="001219C3"/>
    <w:rsid w:val="00122AB6"/>
    <w:rsid w:val="00124537"/>
    <w:rsid w:val="001269AC"/>
    <w:rsid w:val="00126ECE"/>
    <w:rsid w:val="0012796F"/>
    <w:rsid w:val="00127E74"/>
    <w:rsid w:val="00132D43"/>
    <w:rsid w:val="001330E8"/>
    <w:rsid w:val="00133CD3"/>
    <w:rsid w:val="00134114"/>
    <w:rsid w:val="00137A71"/>
    <w:rsid w:val="00137AB9"/>
    <w:rsid w:val="00137F9E"/>
    <w:rsid w:val="001413B8"/>
    <w:rsid w:val="00141E09"/>
    <w:rsid w:val="0014269F"/>
    <w:rsid w:val="001449FF"/>
    <w:rsid w:val="00144B55"/>
    <w:rsid w:val="001453C1"/>
    <w:rsid w:val="00145409"/>
    <w:rsid w:val="001458B4"/>
    <w:rsid w:val="0014596F"/>
    <w:rsid w:val="001475DD"/>
    <w:rsid w:val="00147A70"/>
    <w:rsid w:val="0015043E"/>
    <w:rsid w:val="0015069C"/>
    <w:rsid w:val="001518B5"/>
    <w:rsid w:val="00151C57"/>
    <w:rsid w:val="00153D48"/>
    <w:rsid w:val="00155285"/>
    <w:rsid w:val="0015568D"/>
    <w:rsid w:val="00157793"/>
    <w:rsid w:val="0016175E"/>
    <w:rsid w:val="00162C24"/>
    <w:rsid w:val="0016348A"/>
    <w:rsid w:val="00163C68"/>
    <w:rsid w:val="00164B49"/>
    <w:rsid w:val="00166175"/>
    <w:rsid w:val="00167F73"/>
    <w:rsid w:val="00170497"/>
    <w:rsid w:val="00170846"/>
    <w:rsid w:val="00170A88"/>
    <w:rsid w:val="00173222"/>
    <w:rsid w:val="00174296"/>
    <w:rsid w:val="0017598A"/>
    <w:rsid w:val="00175CC4"/>
    <w:rsid w:val="00176A20"/>
    <w:rsid w:val="001772A3"/>
    <w:rsid w:val="00177F89"/>
    <w:rsid w:val="00180380"/>
    <w:rsid w:val="001805AB"/>
    <w:rsid w:val="00182ED4"/>
    <w:rsid w:val="001840A8"/>
    <w:rsid w:val="001852BF"/>
    <w:rsid w:val="00185A84"/>
    <w:rsid w:val="00186AD2"/>
    <w:rsid w:val="00187D7D"/>
    <w:rsid w:val="0019203D"/>
    <w:rsid w:val="001921C2"/>
    <w:rsid w:val="0019238B"/>
    <w:rsid w:val="001935DB"/>
    <w:rsid w:val="00193DA2"/>
    <w:rsid w:val="00194A48"/>
    <w:rsid w:val="00194CD1"/>
    <w:rsid w:val="0019671B"/>
    <w:rsid w:val="001A0000"/>
    <w:rsid w:val="001A0D3E"/>
    <w:rsid w:val="001A1794"/>
    <w:rsid w:val="001A39E5"/>
    <w:rsid w:val="001A5173"/>
    <w:rsid w:val="001A617B"/>
    <w:rsid w:val="001A7702"/>
    <w:rsid w:val="001B08D2"/>
    <w:rsid w:val="001B119C"/>
    <w:rsid w:val="001B15F5"/>
    <w:rsid w:val="001B16B7"/>
    <w:rsid w:val="001B31FE"/>
    <w:rsid w:val="001B382C"/>
    <w:rsid w:val="001B55BE"/>
    <w:rsid w:val="001B60F2"/>
    <w:rsid w:val="001B7A73"/>
    <w:rsid w:val="001C0833"/>
    <w:rsid w:val="001C1018"/>
    <w:rsid w:val="001C2337"/>
    <w:rsid w:val="001C2951"/>
    <w:rsid w:val="001C3447"/>
    <w:rsid w:val="001C3810"/>
    <w:rsid w:val="001C4139"/>
    <w:rsid w:val="001C4F63"/>
    <w:rsid w:val="001C5DE8"/>
    <w:rsid w:val="001C6D78"/>
    <w:rsid w:val="001C733F"/>
    <w:rsid w:val="001C775A"/>
    <w:rsid w:val="001D009D"/>
    <w:rsid w:val="001D04DC"/>
    <w:rsid w:val="001D1EDA"/>
    <w:rsid w:val="001D226C"/>
    <w:rsid w:val="001D300D"/>
    <w:rsid w:val="001D30B6"/>
    <w:rsid w:val="001D3774"/>
    <w:rsid w:val="001D3E21"/>
    <w:rsid w:val="001D4DF5"/>
    <w:rsid w:val="001D532A"/>
    <w:rsid w:val="001D549F"/>
    <w:rsid w:val="001D54A8"/>
    <w:rsid w:val="001D6090"/>
    <w:rsid w:val="001D615A"/>
    <w:rsid w:val="001D6D18"/>
    <w:rsid w:val="001D7479"/>
    <w:rsid w:val="001D7A03"/>
    <w:rsid w:val="001E0532"/>
    <w:rsid w:val="001E0FA0"/>
    <w:rsid w:val="001E11B3"/>
    <w:rsid w:val="001E2257"/>
    <w:rsid w:val="001E2662"/>
    <w:rsid w:val="001E2993"/>
    <w:rsid w:val="001E341C"/>
    <w:rsid w:val="001E3710"/>
    <w:rsid w:val="001E5F2E"/>
    <w:rsid w:val="001E762B"/>
    <w:rsid w:val="001F0526"/>
    <w:rsid w:val="001F35BC"/>
    <w:rsid w:val="001F732A"/>
    <w:rsid w:val="001F744F"/>
    <w:rsid w:val="001F7A9C"/>
    <w:rsid w:val="002017CC"/>
    <w:rsid w:val="00202FD8"/>
    <w:rsid w:val="00203652"/>
    <w:rsid w:val="002042D5"/>
    <w:rsid w:val="00204332"/>
    <w:rsid w:val="00205068"/>
    <w:rsid w:val="002050D6"/>
    <w:rsid w:val="00206813"/>
    <w:rsid w:val="002101E5"/>
    <w:rsid w:val="00211674"/>
    <w:rsid w:val="002117BC"/>
    <w:rsid w:val="00212CA2"/>
    <w:rsid w:val="0021327A"/>
    <w:rsid w:val="00214970"/>
    <w:rsid w:val="00216692"/>
    <w:rsid w:val="002171AB"/>
    <w:rsid w:val="002177E4"/>
    <w:rsid w:val="00217E82"/>
    <w:rsid w:val="002202B8"/>
    <w:rsid w:val="00220ACA"/>
    <w:rsid w:val="0022111E"/>
    <w:rsid w:val="00225612"/>
    <w:rsid w:val="00230A3B"/>
    <w:rsid w:val="00231172"/>
    <w:rsid w:val="00232C88"/>
    <w:rsid w:val="00235F79"/>
    <w:rsid w:val="00236DA2"/>
    <w:rsid w:val="002375FF"/>
    <w:rsid w:val="0023766B"/>
    <w:rsid w:val="002418E6"/>
    <w:rsid w:val="00243D55"/>
    <w:rsid w:val="00244588"/>
    <w:rsid w:val="0024544D"/>
    <w:rsid w:val="0024551D"/>
    <w:rsid w:val="002456B4"/>
    <w:rsid w:val="00251CCD"/>
    <w:rsid w:val="00251FD3"/>
    <w:rsid w:val="00253C6E"/>
    <w:rsid w:val="002540BF"/>
    <w:rsid w:val="0025489E"/>
    <w:rsid w:val="0025545A"/>
    <w:rsid w:val="00256341"/>
    <w:rsid w:val="002567D4"/>
    <w:rsid w:val="00260F53"/>
    <w:rsid w:val="00261862"/>
    <w:rsid w:val="00261CAC"/>
    <w:rsid w:val="0026242C"/>
    <w:rsid w:val="00262601"/>
    <w:rsid w:val="00262C40"/>
    <w:rsid w:val="002644FD"/>
    <w:rsid w:val="0026451A"/>
    <w:rsid w:val="00264923"/>
    <w:rsid w:val="00264DC9"/>
    <w:rsid w:val="002651E5"/>
    <w:rsid w:val="00265624"/>
    <w:rsid w:val="002657D2"/>
    <w:rsid w:val="002700F0"/>
    <w:rsid w:val="002701F9"/>
    <w:rsid w:val="00271353"/>
    <w:rsid w:val="00272992"/>
    <w:rsid w:val="00272F10"/>
    <w:rsid w:val="002755A0"/>
    <w:rsid w:val="002757BA"/>
    <w:rsid w:val="00276203"/>
    <w:rsid w:val="00277C9F"/>
    <w:rsid w:val="002814FD"/>
    <w:rsid w:val="002826D2"/>
    <w:rsid w:val="002838EA"/>
    <w:rsid w:val="00283EA2"/>
    <w:rsid w:val="0028489E"/>
    <w:rsid w:val="00285659"/>
    <w:rsid w:val="002857C3"/>
    <w:rsid w:val="00285F6D"/>
    <w:rsid w:val="002868ED"/>
    <w:rsid w:val="00287552"/>
    <w:rsid w:val="00287E78"/>
    <w:rsid w:val="002917B5"/>
    <w:rsid w:val="00292AB4"/>
    <w:rsid w:val="0029346D"/>
    <w:rsid w:val="0029360D"/>
    <w:rsid w:val="0029646C"/>
    <w:rsid w:val="002969D9"/>
    <w:rsid w:val="00297906"/>
    <w:rsid w:val="002A0282"/>
    <w:rsid w:val="002A245F"/>
    <w:rsid w:val="002A35E4"/>
    <w:rsid w:val="002A42BE"/>
    <w:rsid w:val="002A4389"/>
    <w:rsid w:val="002A4BE0"/>
    <w:rsid w:val="002A5924"/>
    <w:rsid w:val="002A649A"/>
    <w:rsid w:val="002A6731"/>
    <w:rsid w:val="002A676A"/>
    <w:rsid w:val="002A7D7B"/>
    <w:rsid w:val="002B092B"/>
    <w:rsid w:val="002B16DD"/>
    <w:rsid w:val="002B20BE"/>
    <w:rsid w:val="002B3B29"/>
    <w:rsid w:val="002B3D04"/>
    <w:rsid w:val="002B4FE8"/>
    <w:rsid w:val="002B7BBB"/>
    <w:rsid w:val="002B7DF0"/>
    <w:rsid w:val="002C0B85"/>
    <w:rsid w:val="002C16EA"/>
    <w:rsid w:val="002C1F6F"/>
    <w:rsid w:val="002C25C5"/>
    <w:rsid w:val="002C3151"/>
    <w:rsid w:val="002C351B"/>
    <w:rsid w:val="002C3F6B"/>
    <w:rsid w:val="002C437B"/>
    <w:rsid w:val="002C6661"/>
    <w:rsid w:val="002C68DA"/>
    <w:rsid w:val="002C6C98"/>
    <w:rsid w:val="002C7032"/>
    <w:rsid w:val="002C7FE3"/>
    <w:rsid w:val="002D26EF"/>
    <w:rsid w:val="002D3D06"/>
    <w:rsid w:val="002D3E82"/>
    <w:rsid w:val="002D4266"/>
    <w:rsid w:val="002D4834"/>
    <w:rsid w:val="002D5D79"/>
    <w:rsid w:val="002E01A6"/>
    <w:rsid w:val="002E0D60"/>
    <w:rsid w:val="002E22C1"/>
    <w:rsid w:val="002E4534"/>
    <w:rsid w:val="002E5DEA"/>
    <w:rsid w:val="002E661B"/>
    <w:rsid w:val="002E6DB5"/>
    <w:rsid w:val="002F0103"/>
    <w:rsid w:val="002F071D"/>
    <w:rsid w:val="002F0F0D"/>
    <w:rsid w:val="002F2548"/>
    <w:rsid w:val="002F4BBC"/>
    <w:rsid w:val="002F512D"/>
    <w:rsid w:val="002F56BA"/>
    <w:rsid w:val="002F60F4"/>
    <w:rsid w:val="002F6700"/>
    <w:rsid w:val="002F68F7"/>
    <w:rsid w:val="002F714B"/>
    <w:rsid w:val="003030A4"/>
    <w:rsid w:val="003030F9"/>
    <w:rsid w:val="0030352B"/>
    <w:rsid w:val="003035E4"/>
    <w:rsid w:val="00303E67"/>
    <w:rsid w:val="00304D98"/>
    <w:rsid w:val="00304E83"/>
    <w:rsid w:val="00305568"/>
    <w:rsid w:val="003058DE"/>
    <w:rsid w:val="00305DAB"/>
    <w:rsid w:val="00306239"/>
    <w:rsid w:val="00306243"/>
    <w:rsid w:val="00311A18"/>
    <w:rsid w:val="0031260F"/>
    <w:rsid w:val="00312D01"/>
    <w:rsid w:val="00314D60"/>
    <w:rsid w:val="00314F81"/>
    <w:rsid w:val="00316824"/>
    <w:rsid w:val="00316DEE"/>
    <w:rsid w:val="0031716B"/>
    <w:rsid w:val="00317DFF"/>
    <w:rsid w:val="003226EB"/>
    <w:rsid w:val="003228E8"/>
    <w:rsid w:val="003236A9"/>
    <w:rsid w:val="00323A50"/>
    <w:rsid w:val="003263F1"/>
    <w:rsid w:val="00330A25"/>
    <w:rsid w:val="00331BE0"/>
    <w:rsid w:val="00331C1F"/>
    <w:rsid w:val="00331E2A"/>
    <w:rsid w:val="003320B7"/>
    <w:rsid w:val="00332297"/>
    <w:rsid w:val="003322B2"/>
    <w:rsid w:val="00333513"/>
    <w:rsid w:val="00334483"/>
    <w:rsid w:val="003344F3"/>
    <w:rsid w:val="00335737"/>
    <w:rsid w:val="00335C5E"/>
    <w:rsid w:val="00335CAE"/>
    <w:rsid w:val="00336EA7"/>
    <w:rsid w:val="00337632"/>
    <w:rsid w:val="00337E0B"/>
    <w:rsid w:val="0034051C"/>
    <w:rsid w:val="00340B61"/>
    <w:rsid w:val="00343567"/>
    <w:rsid w:val="00344A38"/>
    <w:rsid w:val="00350C73"/>
    <w:rsid w:val="0035241B"/>
    <w:rsid w:val="003530AB"/>
    <w:rsid w:val="00354674"/>
    <w:rsid w:val="00354898"/>
    <w:rsid w:val="00354B6D"/>
    <w:rsid w:val="00354C14"/>
    <w:rsid w:val="00356C5B"/>
    <w:rsid w:val="00357517"/>
    <w:rsid w:val="0036137D"/>
    <w:rsid w:val="00364C64"/>
    <w:rsid w:val="00364D10"/>
    <w:rsid w:val="0036569B"/>
    <w:rsid w:val="00365F86"/>
    <w:rsid w:val="00366CE6"/>
    <w:rsid w:val="0036714A"/>
    <w:rsid w:val="00370249"/>
    <w:rsid w:val="00370C5D"/>
    <w:rsid w:val="00370D2F"/>
    <w:rsid w:val="0037194F"/>
    <w:rsid w:val="003725D3"/>
    <w:rsid w:val="00372BA1"/>
    <w:rsid w:val="0037337D"/>
    <w:rsid w:val="00375002"/>
    <w:rsid w:val="00375054"/>
    <w:rsid w:val="0037539E"/>
    <w:rsid w:val="00375E0E"/>
    <w:rsid w:val="00381823"/>
    <w:rsid w:val="00382695"/>
    <w:rsid w:val="003826AC"/>
    <w:rsid w:val="003830F5"/>
    <w:rsid w:val="00383266"/>
    <w:rsid w:val="00383344"/>
    <w:rsid w:val="003862F4"/>
    <w:rsid w:val="003908AE"/>
    <w:rsid w:val="00392288"/>
    <w:rsid w:val="00392444"/>
    <w:rsid w:val="003927BA"/>
    <w:rsid w:val="00392AFC"/>
    <w:rsid w:val="00392C19"/>
    <w:rsid w:val="00392D8F"/>
    <w:rsid w:val="003937E4"/>
    <w:rsid w:val="00393D21"/>
    <w:rsid w:val="0039492D"/>
    <w:rsid w:val="003955D3"/>
    <w:rsid w:val="00395733"/>
    <w:rsid w:val="003958A0"/>
    <w:rsid w:val="00395997"/>
    <w:rsid w:val="003A0C0D"/>
    <w:rsid w:val="003A23BF"/>
    <w:rsid w:val="003A2D3A"/>
    <w:rsid w:val="003A410E"/>
    <w:rsid w:val="003A7082"/>
    <w:rsid w:val="003A7178"/>
    <w:rsid w:val="003A76F6"/>
    <w:rsid w:val="003A7BDE"/>
    <w:rsid w:val="003B0417"/>
    <w:rsid w:val="003B11F9"/>
    <w:rsid w:val="003B1569"/>
    <w:rsid w:val="003B1BA1"/>
    <w:rsid w:val="003B4890"/>
    <w:rsid w:val="003B4D7C"/>
    <w:rsid w:val="003B50AC"/>
    <w:rsid w:val="003B5C75"/>
    <w:rsid w:val="003B69C5"/>
    <w:rsid w:val="003B6B60"/>
    <w:rsid w:val="003B6D2D"/>
    <w:rsid w:val="003B746C"/>
    <w:rsid w:val="003B762D"/>
    <w:rsid w:val="003C0E93"/>
    <w:rsid w:val="003C2470"/>
    <w:rsid w:val="003C3C79"/>
    <w:rsid w:val="003C3D06"/>
    <w:rsid w:val="003C3E6C"/>
    <w:rsid w:val="003C449A"/>
    <w:rsid w:val="003C6F75"/>
    <w:rsid w:val="003C7142"/>
    <w:rsid w:val="003C7371"/>
    <w:rsid w:val="003C7DBD"/>
    <w:rsid w:val="003D0265"/>
    <w:rsid w:val="003D0E1F"/>
    <w:rsid w:val="003D1FF1"/>
    <w:rsid w:val="003D2206"/>
    <w:rsid w:val="003D2209"/>
    <w:rsid w:val="003D2E07"/>
    <w:rsid w:val="003D420F"/>
    <w:rsid w:val="003D5AA3"/>
    <w:rsid w:val="003D5E15"/>
    <w:rsid w:val="003E0A6E"/>
    <w:rsid w:val="003E0E54"/>
    <w:rsid w:val="003E25D8"/>
    <w:rsid w:val="003E27A8"/>
    <w:rsid w:val="003E3143"/>
    <w:rsid w:val="003E35FC"/>
    <w:rsid w:val="003E4378"/>
    <w:rsid w:val="003E4415"/>
    <w:rsid w:val="003E533E"/>
    <w:rsid w:val="003E53E2"/>
    <w:rsid w:val="003E755B"/>
    <w:rsid w:val="003E7862"/>
    <w:rsid w:val="003E7EAE"/>
    <w:rsid w:val="003F0906"/>
    <w:rsid w:val="003F10EF"/>
    <w:rsid w:val="003F154E"/>
    <w:rsid w:val="003F1B0F"/>
    <w:rsid w:val="003F2038"/>
    <w:rsid w:val="003F29B2"/>
    <w:rsid w:val="003F4D71"/>
    <w:rsid w:val="003F59CB"/>
    <w:rsid w:val="003F5CAF"/>
    <w:rsid w:val="003F5F73"/>
    <w:rsid w:val="003F61B2"/>
    <w:rsid w:val="003F68F4"/>
    <w:rsid w:val="003F69A3"/>
    <w:rsid w:val="003F6A02"/>
    <w:rsid w:val="003F7CCD"/>
    <w:rsid w:val="003F7CDB"/>
    <w:rsid w:val="00404F6C"/>
    <w:rsid w:val="00406C1A"/>
    <w:rsid w:val="00406F8C"/>
    <w:rsid w:val="00406FCB"/>
    <w:rsid w:val="00410F5C"/>
    <w:rsid w:val="004135EE"/>
    <w:rsid w:val="00414378"/>
    <w:rsid w:val="004145D4"/>
    <w:rsid w:val="004147A5"/>
    <w:rsid w:val="00414A37"/>
    <w:rsid w:val="004152CC"/>
    <w:rsid w:val="0041590B"/>
    <w:rsid w:val="00415A31"/>
    <w:rsid w:val="0041633A"/>
    <w:rsid w:val="00416884"/>
    <w:rsid w:val="00420790"/>
    <w:rsid w:val="00420A00"/>
    <w:rsid w:val="004244B3"/>
    <w:rsid w:val="0042591B"/>
    <w:rsid w:val="0042687C"/>
    <w:rsid w:val="00426AA8"/>
    <w:rsid w:val="00431D96"/>
    <w:rsid w:val="00431DCD"/>
    <w:rsid w:val="004323F0"/>
    <w:rsid w:val="00432F77"/>
    <w:rsid w:val="004336DF"/>
    <w:rsid w:val="00433FA0"/>
    <w:rsid w:val="00434F2A"/>
    <w:rsid w:val="00435547"/>
    <w:rsid w:val="00435C32"/>
    <w:rsid w:val="004364F0"/>
    <w:rsid w:val="004366C6"/>
    <w:rsid w:val="004371C4"/>
    <w:rsid w:val="004372A6"/>
    <w:rsid w:val="00440D6C"/>
    <w:rsid w:val="00440DBA"/>
    <w:rsid w:val="00441BB6"/>
    <w:rsid w:val="00443A67"/>
    <w:rsid w:val="00444C98"/>
    <w:rsid w:val="00446288"/>
    <w:rsid w:val="004470BA"/>
    <w:rsid w:val="00447947"/>
    <w:rsid w:val="00447E52"/>
    <w:rsid w:val="004512CC"/>
    <w:rsid w:val="004514C5"/>
    <w:rsid w:val="00452D87"/>
    <w:rsid w:val="00452F3B"/>
    <w:rsid w:val="0045352A"/>
    <w:rsid w:val="00453D91"/>
    <w:rsid w:val="004542FA"/>
    <w:rsid w:val="00454BE5"/>
    <w:rsid w:val="00455338"/>
    <w:rsid w:val="0045594F"/>
    <w:rsid w:val="004564E0"/>
    <w:rsid w:val="0045708C"/>
    <w:rsid w:val="00461F5F"/>
    <w:rsid w:val="00462855"/>
    <w:rsid w:val="00465625"/>
    <w:rsid w:val="00465744"/>
    <w:rsid w:val="00466127"/>
    <w:rsid w:val="00466328"/>
    <w:rsid w:val="00470473"/>
    <w:rsid w:val="0047225A"/>
    <w:rsid w:val="00473D2E"/>
    <w:rsid w:val="00474D1A"/>
    <w:rsid w:val="00476F18"/>
    <w:rsid w:val="00477641"/>
    <w:rsid w:val="00480462"/>
    <w:rsid w:val="00480E85"/>
    <w:rsid w:val="00481A19"/>
    <w:rsid w:val="00482E70"/>
    <w:rsid w:val="00483390"/>
    <w:rsid w:val="00483E3A"/>
    <w:rsid w:val="00483FB2"/>
    <w:rsid w:val="004857D6"/>
    <w:rsid w:val="00486722"/>
    <w:rsid w:val="00486990"/>
    <w:rsid w:val="0048740B"/>
    <w:rsid w:val="0048755F"/>
    <w:rsid w:val="00496F88"/>
    <w:rsid w:val="0049744F"/>
    <w:rsid w:val="004A0BAE"/>
    <w:rsid w:val="004A1083"/>
    <w:rsid w:val="004A2511"/>
    <w:rsid w:val="004A3148"/>
    <w:rsid w:val="004A3EDE"/>
    <w:rsid w:val="004A4052"/>
    <w:rsid w:val="004A4591"/>
    <w:rsid w:val="004A6ED3"/>
    <w:rsid w:val="004B072C"/>
    <w:rsid w:val="004B15D0"/>
    <w:rsid w:val="004B1F44"/>
    <w:rsid w:val="004B3F84"/>
    <w:rsid w:val="004B4250"/>
    <w:rsid w:val="004B4C5B"/>
    <w:rsid w:val="004B5339"/>
    <w:rsid w:val="004B57A4"/>
    <w:rsid w:val="004B5995"/>
    <w:rsid w:val="004B5DA6"/>
    <w:rsid w:val="004B6AAB"/>
    <w:rsid w:val="004C058B"/>
    <w:rsid w:val="004C1B6B"/>
    <w:rsid w:val="004C2C34"/>
    <w:rsid w:val="004C2DDA"/>
    <w:rsid w:val="004C3FAC"/>
    <w:rsid w:val="004C52A3"/>
    <w:rsid w:val="004C6F47"/>
    <w:rsid w:val="004D1F58"/>
    <w:rsid w:val="004D2173"/>
    <w:rsid w:val="004D26F5"/>
    <w:rsid w:val="004D289C"/>
    <w:rsid w:val="004D2CFE"/>
    <w:rsid w:val="004D2DB3"/>
    <w:rsid w:val="004D3ABE"/>
    <w:rsid w:val="004D5317"/>
    <w:rsid w:val="004D55BB"/>
    <w:rsid w:val="004D58EC"/>
    <w:rsid w:val="004D6F2C"/>
    <w:rsid w:val="004D7304"/>
    <w:rsid w:val="004D7437"/>
    <w:rsid w:val="004D7EFC"/>
    <w:rsid w:val="004E0BC2"/>
    <w:rsid w:val="004E0F69"/>
    <w:rsid w:val="004E1882"/>
    <w:rsid w:val="004E62D9"/>
    <w:rsid w:val="004E67BC"/>
    <w:rsid w:val="004E6BB4"/>
    <w:rsid w:val="004E6D33"/>
    <w:rsid w:val="004F1C7D"/>
    <w:rsid w:val="004F38AC"/>
    <w:rsid w:val="004F4900"/>
    <w:rsid w:val="004F4B25"/>
    <w:rsid w:val="004F52B0"/>
    <w:rsid w:val="004F52E7"/>
    <w:rsid w:val="004F539F"/>
    <w:rsid w:val="004F5662"/>
    <w:rsid w:val="004F7740"/>
    <w:rsid w:val="005003A8"/>
    <w:rsid w:val="00500DD5"/>
    <w:rsid w:val="00502C29"/>
    <w:rsid w:val="0050391F"/>
    <w:rsid w:val="00504922"/>
    <w:rsid w:val="00505453"/>
    <w:rsid w:val="00506FD3"/>
    <w:rsid w:val="00507581"/>
    <w:rsid w:val="0051144A"/>
    <w:rsid w:val="00511499"/>
    <w:rsid w:val="00511574"/>
    <w:rsid w:val="00511B99"/>
    <w:rsid w:val="00511C17"/>
    <w:rsid w:val="00511FB4"/>
    <w:rsid w:val="00512AB1"/>
    <w:rsid w:val="00512B92"/>
    <w:rsid w:val="005151D2"/>
    <w:rsid w:val="00515A48"/>
    <w:rsid w:val="00515D86"/>
    <w:rsid w:val="0051604C"/>
    <w:rsid w:val="00517042"/>
    <w:rsid w:val="00517AC1"/>
    <w:rsid w:val="00520191"/>
    <w:rsid w:val="00520EC2"/>
    <w:rsid w:val="00521AA4"/>
    <w:rsid w:val="00521B32"/>
    <w:rsid w:val="00521CFF"/>
    <w:rsid w:val="00523A62"/>
    <w:rsid w:val="005268FC"/>
    <w:rsid w:val="00527723"/>
    <w:rsid w:val="0053030C"/>
    <w:rsid w:val="00533EBE"/>
    <w:rsid w:val="00534852"/>
    <w:rsid w:val="00536171"/>
    <w:rsid w:val="00536F21"/>
    <w:rsid w:val="0053791D"/>
    <w:rsid w:val="005404DB"/>
    <w:rsid w:val="00541BFB"/>
    <w:rsid w:val="00543289"/>
    <w:rsid w:val="00545F0B"/>
    <w:rsid w:val="00553758"/>
    <w:rsid w:val="00553893"/>
    <w:rsid w:val="00553E60"/>
    <w:rsid w:val="005543BB"/>
    <w:rsid w:val="00556055"/>
    <w:rsid w:val="00556416"/>
    <w:rsid w:val="00556770"/>
    <w:rsid w:val="00556827"/>
    <w:rsid w:val="00556FB4"/>
    <w:rsid w:val="00557105"/>
    <w:rsid w:val="00561485"/>
    <w:rsid w:val="0056260A"/>
    <w:rsid w:val="005632D3"/>
    <w:rsid w:val="00564084"/>
    <w:rsid w:val="00564CDF"/>
    <w:rsid w:val="0056621C"/>
    <w:rsid w:val="00566451"/>
    <w:rsid w:val="005668B6"/>
    <w:rsid w:val="00567E52"/>
    <w:rsid w:val="0057062D"/>
    <w:rsid w:val="00571291"/>
    <w:rsid w:val="0057334F"/>
    <w:rsid w:val="00573798"/>
    <w:rsid w:val="00573911"/>
    <w:rsid w:val="005751DA"/>
    <w:rsid w:val="00575347"/>
    <w:rsid w:val="00576D65"/>
    <w:rsid w:val="0057736E"/>
    <w:rsid w:val="005773FE"/>
    <w:rsid w:val="00577938"/>
    <w:rsid w:val="00577E36"/>
    <w:rsid w:val="00580F75"/>
    <w:rsid w:val="00581E09"/>
    <w:rsid w:val="005844FA"/>
    <w:rsid w:val="005854FB"/>
    <w:rsid w:val="00585591"/>
    <w:rsid w:val="00586C95"/>
    <w:rsid w:val="00587403"/>
    <w:rsid w:val="00587B24"/>
    <w:rsid w:val="00590240"/>
    <w:rsid w:val="00590ACE"/>
    <w:rsid w:val="00590E01"/>
    <w:rsid w:val="0059200D"/>
    <w:rsid w:val="005920A4"/>
    <w:rsid w:val="00592E4C"/>
    <w:rsid w:val="005932CC"/>
    <w:rsid w:val="00593FB6"/>
    <w:rsid w:val="0059490D"/>
    <w:rsid w:val="005949D8"/>
    <w:rsid w:val="00596288"/>
    <w:rsid w:val="0059697D"/>
    <w:rsid w:val="005A013D"/>
    <w:rsid w:val="005A118D"/>
    <w:rsid w:val="005A1DA7"/>
    <w:rsid w:val="005A27BE"/>
    <w:rsid w:val="005A2FE8"/>
    <w:rsid w:val="005A3464"/>
    <w:rsid w:val="005A389F"/>
    <w:rsid w:val="005A3C75"/>
    <w:rsid w:val="005A4308"/>
    <w:rsid w:val="005A46C2"/>
    <w:rsid w:val="005A566D"/>
    <w:rsid w:val="005A585A"/>
    <w:rsid w:val="005A590D"/>
    <w:rsid w:val="005A5CCB"/>
    <w:rsid w:val="005A618B"/>
    <w:rsid w:val="005A674E"/>
    <w:rsid w:val="005A6A69"/>
    <w:rsid w:val="005B01A1"/>
    <w:rsid w:val="005B1D7E"/>
    <w:rsid w:val="005B2964"/>
    <w:rsid w:val="005B31D9"/>
    <w:rsid w:val="005B35BA"/>
    <w:rsid w:val="005B3683"/>
    <w:rsid w:val="005B52FE"/>
    <w:rsid w:val="005B65DA"/>
    <w:rsid w:val="005B66B8"/>
    <w:rsid w:val="005B732F"/>
    <w:rsid w:val="005C022F"/>
    <w:rsid w:val="005C08FF"/>
    <w:rsid w:val="005C0F9B"/>
    <w:rsid w:val="005C11E0"/>
    <w:rsid w:val="005C1296"/>
    <w:rsid w:val="005C2C4E"/>
    <w:rsid w:val="005C3196"/>
    <w:rsid w:val="005C3F88"/>
    <w:rsid w:val="005C5429"/>
    <w:rsid w:val="005C664C"/>
    <w:rsid w:val="005C6994"/>
    <w:rsid w:val="005D0275"/>
    <w:rsid w:val="005D0793"/>
    <w:rsid w:val="005D07E4"/>
    <w:rsid w:val="005D090A"/>
    <w:rsid w:val="005D0EE7"/>
    <w:rsid w:val="005D1594"/>
    <w:rsid w:val="005D1A39"/>
    <w:rsid w:val="005D1CF5"/>
    <w:rsid w:val="005D1D46"/>
    <w:rsid w:val="005D258C"/>
    <w:rsid w:val="005D33C2"/>
    <w:rsid w:val="005D41D3"/>
    <w:rsid w:val="005D4BC9"/>
    <w:rsid w:val="005D5DC2"/>
    <w:rsid w:val="005D5EB1"/>
    <w:rsid w:val="005D688D"/>
    <w:rsid w:val="005D7747"/>
    <w:rsid w:val="005E1B3C"/>
    <w:rsid w:val="005E1DD0"/>
    <w:rsid w:val="005E1E35"/>
    <w:rsid w:val="005E3DCA"/>
    <w:rsid w:val="005E4A02"/>
    <w:rsid w:val="005E65C0"/>
    <w:rsid w:val="005E6F4B"/>
    <w:rsid w:val="005E7386"/>
    <w:rsid w:val="005E795B"/>
    <w:rsid w:val="005F0245"/>
    <w:rsid w:val="005F02EE"/>
    <w:rsid w:val="005F37C5"/>
    <w:rsid w:val="005F41C7"/>
    <w:rsid w:val="005F451A"/>
    <w:rsid w:val="005F45F5"/>
    <w:rsid w:val="005F4C0E"/>
    <w:rsid w:val="00601316"/>
    <w:rsid w:val="006026A0"/>
    <w:rsid w:val="00602D36"/>
    <w:rsid w:val="006057B8"/>
    <w:rsid w:val="00606218"/>
    <w:rsid w:val="00606478"/>
    <w:rsid w:val="0060760C"/>
    <w:rsid w:val="006079EF"/>
    <w:rsid w:val="00607EB6"/>
    <w:rsid w:val="006115D5"/>
    <w:rsid w:val="00611AB6"/>
    <w:rsid w:val="00612337"/>
    <w:rsid w:val="00613C66"/>
    <w:rsid w:val="00614861"/>
    <w:rsid w:val="00615568"/>
    <w:rsid w:val="006156EB"/>
    <w:rsid w:val="00616950"/>
    <w:rsid w:val="00617592"/>
    <w:rsid w:val="00620E51"/>
    <w:rsid w:val="00621187"/>
    <w:rsid w:val="00621E0B"/>
    <w:rsid w:val="00622756"/>
    <w:rsid w:val="00623EBB"/>
    <w:rsid w:val="00630462"/>
    <w:rsid w:val="00630BB6"/>
    <w:rsid w:val="00630FBB"/>
    <w:rsid w:val="006313AE"/>
    <w:rsid w:val="006317CB"/>
    <w:rsid w:val="0063202E"/>
    <w:rsid w:val="00632591"/>
    <w:rsid w:val="00633893"/>
    <w:rsid w:val="006338C7"/>
    <w:rsid w:val="00635CDC"/>
    <w:rsid w:val="0063637B"/>
    <w:rsid w:val="00636A02"/>
    <w:rsid w:val="00636FFD"/>
    <w:rsid w:val="006375F6"/>
    <w:rsid w:val="00640694"/>
    <w:rsid w:val="0064073D"/>
    <w:rsid w:val="00642573"/>
    <w:rsid w:val="0064294D"/>
    <w:rsid w:val="00643ADE"/>
    <w:rsid w:val="00645C83"/>
    <w:rsid w:val="00647F8A"/>
    <w:rsid w:val="0065032B"/>
    <w:rsid w:val="00650820"/>
    <w:rsid w:val="00650B54"/>
    <w:rsid w:val="00650E20"/>
    <w:rsid w:val="006518D9"/>
    <w:rsid w:val="00651E36"/>
    <w:rsid w:val="006524CB"/>
    <w:rsid w:val="00652A8A"/>
    <w:rsid w:val="00653681"/>
    <w:rsid w:val="00654AE0"/>
    <w:rsid w:val="006569D7"/>
    <w:rsid w:val="0065714E"/>
    <w:rsid w:val="00657225"/>
    <w:rsid w:val="00662C2E"/>
    <w:rsid w:val="00662D36"/>
    <w:rsid w:val="00663313"/>
    <w:rsid w:val="006658C9"/>
    <w:rsid w:val="00665970"/>
    <w:rsid w:val="00666896"/>
    <w:rsid w:val="00666A08"/>
    <w:rsid w:val="00667203"/>
    <w:rsid w:val="0066753D"/>
    <w:rsid w:val="00667543"/>
    <w:rsid w:val="00670A37"/>
    <w:rsid w:val="0067149B"/>
    <w:rsid w:val="00672AA2"/>
    <w:rsid w:val="00674961"/>
    <w:rsid w:val="00674C76"/>
    <w:rsid w:val="00674D3C"/>
    <w:rsid w:val="00675108"/>
    <w:rsid w:val="00675653"/>
    <w:rsid w:val="00676FCE"/>
    <w:rsid w:val="00677A0C"/>
    <w:rsid w:val="006804A4"/>
    <w:rsid w:val="00680758"/>
    <w:rsid w:val="0068141E"/>
    <w:rsid w:val="006824BE"/>
    <w:rsid w:val="006828B2"/>
    <w:rsid w:val="00682B9B"/>
    <w:rsid w:val="00684780"/>
    <w:rsid w:val="006850D5"/>
    <w:rsid w:val="00686330"/>
    <w:rsid w:val="0068664F"/>
    <w:rsid w:val="00686D6C"/>
    <w:rsid w:val="00687906"/>
    <w:rsid w:val="00691166"/>
    <w:rsid w:val="00694E0A"/>
    <w:rsid w:val="00695C55"/>
    <w:rsid w:val="00695D16"/>
    <w:rsid w:val="00697F04"/>
    <w:rsid w:val="006A00CB"/>
    <w:rsid w:val="006A02D9"/>
    <w:rsid w:val="006A0887"/>
    <w:rsid w:val="006A0CB3"/>
    <w:rsid w:val="006A1535"/>
    <w:rsid w:val="006A17D8"/>
    <w:rsid w:val="006A2170"/>
    <w:rsid w:val="006A231E"/>
    <w:rsid w:val="006A375D"/>
    <w:rsid w:val="006A5191"/>
    <w:rsid w:val="006A5530"/>
    <w:rsid w:val="006A637A"/>
    <w:rsid w:val="006A64FC"/>
    <w:rsid w:val="006A6877"/>
    <w:rsid w:val="006A6C4C"/>
    <w:rsid w:val="006A6FE6"/>
    <w:rsid w:val="006A7114"/>
    <w:rsid w:val="006B0A53"/>
    <w:rsid w:val="006B14DD"/>
    <w:rsid w:val="006B1CA6"/>
    <w:rsid w:val="006B3091"/>
    <w:rsid w:val="006B31D7"/>
    <w:rsid w:val="006B3744"/>
    <w:rsid w:val="006B6220"/>
    <w:rsid w:val="006B622E"/>
    <w:rsid w:val="006B64EA"/>
    <w:rsid w:val="006B6953"/>
    <w:rsid w:val="006B6DE5"/>
    <w:rsid w:val="006B7384"/>
    <w:rsid w:val="006B7B89"/>
    <w:rsid w:val="006C001C"/>
    <w:rsid w:val="006C29DD"/>
    <w:rsid w:val="006C2DC5"/>
    <w:rsid w:val="006C3045"/>
    <w:rsid w:val="006C417B"/>
    <w:rsid w:val="006C4FA7"/>
    <w:rsid w:val="006C5A9E"/>
    <w:rsid w:val="006C5F1D"/>
    <w:rsid w:val="006C7F7E"/>
    <w:rsid w:val="006D000F"/>
    <w:rsid w:val="006D0137"/>
    <w:rsid w:val="006D0745"/>
    <w:rsid w:val="006D0C82"/>
    <w:rsid w:val="006D13C4"/>
    <w:rsid w:val="006D2501"/>
    <w:rsid w:val="006D32A5"/>
    <w:rsid w:val="006D3CA5"/>
    <w:rsid w:val="006D4D50"/>
    <w:rsid w:val="006D5525"/>
    <w:rsid w:val="006D6190"/>
    <w:rsid w:val="006D6760"/>
    <w:rsid w:val="006D7098"/>
    <w:rsid w:val="006E123D"/>
    <w:rsid w:val="006E1A87"/>
    <w:rsid w:val="006E1D38"/>
    <w:rsid w:val="006E237A"/>
    <w:rsid w:val="006E243A"/>
    <w:rsid w:val="006E2E67"/>
    <w:rsid w:val="006E4253"/>
    <w:rsid w:val="006E4479"/>
    <w:rsid w:val="006E5C3E"/>
    <w:rsid w:val="006E68B5"/>
    <w:rsid w:val="006E742D"/>
    <w:rsid w:val="006E7EEF"/>
    <w:rsid w:val="006F005E"/>
    <w:rsid w:val="006F0F3C"/>
    <w:rsid w:val="006F1781"/>
    <w:rsid w:val="006F1D6B"/>
    <w:rsid w:val="006F1FEC"/>
    <w:rsid w:val="006F2D9C"/>
    <w:rsid w:val="006F2E1C"/>
    <w:rsid w:val="006F3205"/>
    <w:rsid w:val="006F3EF9"/>
    <w:rsid w:val="006F7996"/>
    <w:rsid w:val="006F7EA5"/>
    <w:rsid w:val="007015A3"/>
    <w:rsid w:val="00701850"/>
    <w:rsid w:val="00704446"/>
    <w:rsid w:val="00705235"/>
    <w:rsid w:val="007055C9"/>
    <w:rsid w:val="00707978"/>
    <w:rsid w:val="00707B12"/>
    <w:rsid w:val="00710E69"/>
    <w:rsid w:val="00712164"/>
    <w:rsid w:val="00712CD6"/>
    <w:rsid w:val="007131FD"/>
    <w:rsid w:val="00714825"/>
    <w:rsid w:val="00716432"/>
    <w:rsid w:val="00717B24"/>
    <w:rsid w:val="00720023"/>
    <w:rsid w:val="00721162"/>
    <w:rsid w:val="00721952"/>
    <w:rsid w:val="007224B7"/>
    <w:rsid w:val="007225AF"/>
    <w:rsid w:val="00722CA0"/>
    <w:rsid w:val="00723984"/>
    <w:rsid w:val="00723BBE"/>
    <w:rsid w:val="007240DF"/>
    <w:rsid w:val="00726B02"/>
    <w:rsid w:val="007274CD"/>
    <w:rsid w:val="00727674"/>
    <w:rsid w:val="007302B1"/>
    <w:rsid w:val="00730DB7"/>
    <w:rsid w:val="0073100E"/>
    <w:rsid w:val="00731480"/>
    <w:rsid w:val="00731D34"/>
    <w:rsid w:val="00732D72"/>
    <w:rsid w:val="0073524B"/>
    <w:rsid w:val="00736072"/>
    <w:rsid w:val="0073775E"/>
    <w:rsid w:val="00740C43"/>
    <w:rsid w:val="00741164"/>
    <w:rsid w:val="0074205B"/>
    <w:rsid w:val="007426BC"/>
    <w:rsid w:val="00742CA6"/>
    <w:rsid w:val="00744012"/>
    <w:rsid w:val="00744A4F"/>
    <w:rsid w:val="00746BA3"/>
    <w:rsid w:val="00747039"/>
    <w:rsid w:val="007500F3"/>
    <w:rsid w:val="00750D16"/>
    <w:rsid w:val="007519E8"/>
    <w:rsid w:val="00751C01"/>
    <w:rsid w:val="00752443"/>
    <w:rsid w:val="0075329E"/>
    <w:rsid w:val="00753D99"/>
    <w:rsid w:val="00754329"/>
    <w:rsid w:val="007548EB"/>
    <w:rsid w:val="007550D3"/>
    <w:rsid w:val="00755EB3"/>
    <w:rsid w:val="007606A7"/>
    <w:rsid w:val="0076081B"/>
    <w:rsid w:val="00760963"/>
    <w:rsid w:val="007609C7"/>
    <w:rsid w:val="007624B1"/>
    <w:rsid w:val="007636AF"/>
    <w:rsid w:val="00763EAD"/>
    <w:rsid w:val="00763F3B"/>
    <w:rsid w:val="007641B8"/>
    <w:rsid w:val="00765DD1"/>
    <w:rsid w:val="00766428"/>
    <w:rsid w:val="00766A2B"/>
    <w:rsid w:val="00767F94"/>
    <w:rsid w:val="007705C8"/>
    <w:rsid w:val="00770938"/>
    <w:rsid w:val="00772F6A"/>
    <w:rsid w:val="00773500"/>
    <w:rsid w:val="00773B4D"/>
    <w:rsid w:val="00774F29"/>
    <w:rsid w:val="00777A77"/>
    <w:rsid w:val="00780196"/>
    <w:rsid w:val="00783722"/>
    <w:rsid w:val="00783728"/>
    <w:rsid w:val="007838D1"/>
    <w:rsid w:val="0078514B"/>
    <w:rsid w:val="00786D96"/>
    <w:rsid w:val="00790116"/>
    <w:rsid w:val="00790BAF"/>
    <w:rsid w:val="00790BED"/>
    <w:rsid w:val="00790C9F"/>
    <w:rsid w:val="00792DF0"/>
    <w:rsid w:val="00793443"/>
    <w:rsid w:val="007935B7"/>
    <w:rsid w:val="007944C6"/>
    <w:rsid w:val="007953C1"/>
    <w:rsid w:val="00795B8C"/>
    <w:rsid w:val="007967B2"/>
    <w:rsid w:val="007979B7"/>
    <w:rsid w:val="00797BA0"/>
    <w:rsid w:val="007A0ABF"/>
    <w:rsid w:val="007A2960"/>
    <w:rsid w:val="007A30EB"/>
    <w:rsid w:val="007A4D45"/>
    <w:rsid w:val="007A4DCA"/>
    <w:rsid w:val="007A5680"/>
    <w:rsid w:val="007A5B85"/>
    <w:rsid w:val="007A711C"/>
    <w:rsid w:val="007B0933"/>
    <w:rsid w:val="007B1B18"/>
    <w:rsid w:val="007B2B07"/>
    <w:rsid w:val="007B3825"/>
    <w:rsid w:val="007B39C1"/>
    <w:rsid w:val="007B3E57"/>
    <w:rsid w:val="007B5A31"/>
    <w:rsid w:val="007B7013"/>
    <w:rsid w:val="007B760C"/>
    <w:rsid w:val="007C11E3"/>
    <w:rsid w:val="007C15A9"/>
    <w:rsid w:val="007C1629"/>
    <w:rsid w:val="007C2B2B"/>
    <w:rsid w:val="007C33E4"/>
    <w:rsid w:val="007C48FF"/>
    <w:rsid w:val="007C4CCA"/>
    <w:rsid w:val="007C578D"/>
    <w:rsid w:val="007C58DE"/>
    <w:rsid w:val="007C59DF"/>
    <w:rsid w:val="007D0064"/>
    <w:rsid w:val="007D0AAF"/>
    <w:rsid w:val="007D11A1"/>
    <w:rsid w:val="007D11A2"/>
    <w:rsid w:val="007D24EC"/>
    <w:rsid w:val="007D3D4D"/>
    <w:rsid w:val="007D4A5C"/>
    <w:rsid w:val="007D5A56"/>
    <w:rsid w:val="007D5EAC"/>
    <w:rsid w:val="007D6B27"/>
    <w:rsid w:val="007D734D"/>
    <w:rsid w:val="007D7642"/>
    <w:rsid w:val="007E1120"/>
    <w:rsid w:val="007E1620"/>
    <w:rsid w:val="007E1AF3"/>
    <w:rsid w:val="007E30BE"/>
    <w:rsid w:val="007E3157"/>
    <w:rsid w:val="007E3596"/>
    <w:rsid w:val="007E4AFA"/>
    <w:rsid w:val="007E57B6"/>
    <w:rsid w:val="007E60CE"/>
    <w:rsid w:val="007F0C90"/>
    <w:rsid w:val="007F0E80"/>
    <w:rsid w:val="007F1CC6"/>
    <w:rsid w:val="007F22F3"/>
    <w:rsid w:val="007F332E"/>
    <w:rsid w:val="007F4A23"/>
    <w:rsid w:val="007F6E5A"/>
    <w:rsid w:val="007F7684"/>
    <w:rsid w:val="008017F7"/>
    <w:rsid w:val="00802959"/>
    <w:rsid w:val="00805073"/>
    <w:rsid w:val="00806735"/>
    <w:rsid w:val="008073C5"/>
    <w:rsid w:val="00807762"/>
    <w:rsid w:val="00807CF0"/>
    <w:rsid w:val="00807EC1"/>
    <w:rsid w:val="00807F52"/>
    <w:rsid w:val="00810D99"/>
    <w:rsid w:val="008119D6"/>
    <w:rsid w:val="00812F27"/>
    <w:rsid w:val="0081695D"/>
    <w:rsid w:val="008173CA"/>
    <w:rsid w:val="008175C4"/>
    <w:rsid w:val="00817FC4"/>
    <w:rsid w:val="0082007B"/>
    <w:rsid w:val="0082011C"/>
    <w:rsid w:val="008201BF"/>
    <w:rsid w:val="008219CA"/>
    <w:rsid w:val="00822E5A"/>
    <w:rsid w:val="00822E8D"/>
    <w:rsid w:val="008241B3"/>
    <w:rsid w:val="00825075"/>
    <w:rsid w:val="00825115"/>
    <w:rsid w:val="008258F5"/>
    <w:rsid w:val="0083017C"/>
    <w:rsid w:val="00830550"/>
    <w:rsid w:val="0083127B"/>
    <w:rsid w:val="00831310"/>
    <w:rsid w:val="008314FF"/>
    <w:rsid w:val="00831F69"/>
    <w:rsid w:val="0083213A"/>
    <w:rsid w:val="0083321B"/>
    <w:rsid w:val="00833ACE"/>
    <w:rsid w:val="00833DB1"/>
    <w:rsid w:val="00833E47"/>
    <w:rsid w:val="00834B09"/>
    <w:rsid w:val="00834DA2"/>
    <w:rsid w:val="008365C4"/>
    <w:rsid w:val="00841D54"/>
    <w:rsid w:val="0084250B"/>
    <w:rsid w:val="00843473"/>
    <w:rsid w:val="008435DC"/>
    <w:rsid w:val="00843AEA"/>
    <w:rsid w:val="00843E84"/>
    <w:rsid w:val="0084431B"/>
    <w:rsid w:val="008447C3"/>
    <w:rsid w:val="00844C6C"/>
    <w:rsid w:val="0084616D"/>
    <w:rsid w:val="00847AAF"/>
    <w:rsid w:val="00850F70"/>
    <w:rsid w:val="00851341"/>
    <w:rsid w:val="00851912"/>
    <w:rsid w:val="008525F4"/>
    <w:rsid w:val="008535A4"/>
    <w:rsid w:val="00854A7F"/>
    <w:rsid w:val="00854AE5"/>
    <w:rsid w:val="00854F57"/>
    <w:rsid w:val="00855932"/>
    <w:rsid w:val="00856518"/>
    <w:rsid w:val="00856C74"/>
    <w:rsid w:val="00857E82"/>
    <w:rsid w:val="008601AA"/>
    <w:rsid w:val="00860C27"/>
    <w:rsid w:val="00861EBA"/>
    <w:rsid w:val="00862513"/>
    <w:rsid w:val="00862C2E"/>
    <w:rsid w:val="00863DC6"/>
    <w:rsid w:val="00863F36"/>
    <w:rsid w:val="00864541"/>
    <w:rsid w:val="00864EE7"/>
    <w:rsid w:val="00864F8C"/>
    <w:rsid w:val="00870526"/>
    <w:rsid w:val="0087187D"/>
    <w:rsid w:val="00872132"/>
    <w:rsid w:val="00874C3C"/>
    <w:rsid w:val="00874E66"/>
    <w:rsid w:val="00876246"/>
    <w:rsid w:val="008814E0"/>
    <w:rsid w:val="008818DE"/>
    <w:rsid w:val="0088298F"/>
    <w:rsid w:val="008829E3"/>
    <w:rsid w:val="008834A9"/>
    <w:rsid w:val="00884504"/>
    <w:rsid w:val="0088584D"/>
    <w:rsid w:val="00885B17"/>
    <w:rsid w:val="00885BD1"/>
    <w:rsid w:val="00885E21"/>
    <w:rsid w:val="008862C4"/>
    <w:rsid w:val="00890B58"/>
    <w:rsid w:val="00890D93"/>
    <w:rsid w:val="008926FD"/>
    <w:rsid w:val="008929E5"/>
    <w:rsid w:val="0089423C"/>
    <w:rsid w:val="008944C3"/>
    <w:rsid w:val="00894B2A"/>
    <w:rsid w:val="00894DFF"/>
    <w:rsid w:val="00895304"/>
    <w:rsid w:val="0089596A"/>
    <w:rsid w:val="008970E8"/>
    <w:rsid w:val="00897498"/>
    <w:rsid w:val="008A011C"/>
    <w:rsid w:val="008A06D6"/>
    <w:rsid w:val="008A1200"/>
    <w:rsid w:val="008A2413"/>
    <w:rsid w:val="008A25DE"/>
    <w:rsid w:val="008A29BE"/>
    <w:rsid w:val="008A3D99"/>
    <w:rsid w:val="008A4397"/>
    <w:rsid w:val="008A4BD9"/>
    <w:rsid w:val="008A4D4C"/>
    <w:rsid w:val="008A5A0B"/>
    <w:rsid w:val="008A63D9"/>
    <w:rsid w:val="008A65FB"/>
    <w:rsid w:val="008A7EDE"/>
    <w:rsid w:val="008B1D3A"/>
    <w:rsid w:val="008B1FE2"/>
    <w:rsid w:val="008B293A"/>
    <w:rsid w:val="008B2EDA"/>
    <w:rsid w:val="008B3DC2"/>
    <w:rsid w:val="008B3FDB"/>
    <w:rsid w:val="008B4392"/>
    <w:rsid w:val="008B5062"/>
    <w:rsid w:val="008B5D8D"/>
    <w:rsid w:val="008B6B7E"/>
    <w:rsid w:val="008B6C37"/>
    <w:rsid w:val="008B6EF4"/>
    <w:rsid w:val="008B710B"/>
    <w:rsid w:val="008B7EA4"/>
    <w:rsid w:val="008C0CE5"/>
    <w:rsid w:val="008C0ED5"/>
    <w:rsid w:val="008C266C"/>
    <w:rsid w:val="008C32AD"/>
    <w:rsid w:val="008C53AD"/>
    <w:rsid w:val="008C6241"/>
    <w:rsid w:val="008C75E8"/>
    <w:rsid w:val="008C7E99"/>
    <w:rsid w:val="008D004F"/>
    <w:rsid w:val="008D2B3C"/>
    <w:rsid w:val="008D3A72"/>
    <w:rsid w:val="008D536D"/>
    <w:rsid w:val="008D688F"/>
    <w:rsid w:val="008D6E04"/>
    <w:rsid w:val="008D7396"/>
    <w:rsid w:val="008D7FC4"/>
    <w:rsid w:val="008E0E82"/>
    <w:rsid w:val="008E148D"/>
    <w:rsid w:val="008E170E"/>
    <w:rsid w:val="008E2AA2"/>
    <w:rsid w:val="008E373F"/>
    <w:rsid w:val="008E41AF"/>
    <w:rsid w:val="008E45F4"/>
    <w:rsid w:val="008E51B6"/>
    <w:rsid w:val="008E6920"/>
    <w:rsid w:val="008E6B2F"/>
    <w:rsid w:val="008F0428"/>
    <w:rsid w:val="008F05CB"/>
    <w:rsid w:val="008F1697"/>
    <w:rsid w:val="008F1BD0"/>
    <w:rsid w:val="008F2D48"/>
    <w:rsid w:val="008F601C"/>
    <w:rsid w:val="008F60A2"/>
    <w:rsid w:val="008F685B"/>
    <w:rsid w:val="008F7393"/>
    <w:rsid w:val="00901629"/>
    <w:rsid w:val="0090162A"/>
    <w:rsid w:val="009016AF"/>
    <w:rsid w:val="00901976"/>
    <w:rsid w:val="009021F8"/>
    <w:rsid w:val="0090226F"/>
    <w:rsid w:val="009027D6"/>
    <w:rsid w:val="00903243"/>
    <w:rsid w:val="00903405"/>
    <w:rsid w:val="00903AF0"/>
    <w:rsid w:val="00904F14"/>
    <w:rsid w:val="009061E9"/>
    <w:rsid w:val="00907781"/>
    <w:rsid w:val="00907DE2"/>
    <w:rsid w:val="0091249B"/>
    <w:rsid w:val="00912C75"/>
    <w:rsid w:val="009130E6"/>
    <w:rsid w:val="00915112"/>
    <w:rsid w:val="0091630A"/>
    <w:rsid w:val="00916596"/>
    <w:rsid w:val="00916958"/>
    <w:rsid w:val="00917737"/>
    <w:rsid w:val="00917866"/>
    <w:rsid w:val="009179C0"/>
    <w:rsid w:val="00920C45"/>
    <w:rsid w:val="00921715"/>
    <w:rsid w:val="00921D32"/>
    <w:rsid w:val="00922239"/>
    <w:rsid w:val="00923432"/>
    <w:rsid w:val="00924925"/>
    <w:rsid w:val="00924BDA"/>
    <w:rsid w:val="00924CA6"/>
    <w:rsid w:val="00924D9D"/>
    <w:rsid w:val="00925AC7"/>
    <w:rsid w:val="00926EB7"/>
    <w:rsid w:val="009305C4"/>
    <w:rsid w:val="009306E9"/>
    <w:rsid w:val="00930D1C"/>
    <w:rsid w:val="00931A05"/>
    <w:rsid w:val="009325A7"/>
    <w:rsid w:val="00932C56"/>
    <w:rsid w:val="00933363"/>
    <w:rsid w:val="0093350F"/>
    <w:rsid w:val="00933558"/>
    <w:rsid w:val="00935A48"/>
    <w:rsid w:val="00935DDF"/>
    <w:rsid w:val="00935DE8"/>
    <w:rsid w:val="00936734"/>
    <w:rsid w:val="00937A0A"/>
    <w:rsid w:val="00937A62"/>
    <w:rsid w:val="00941786"/>
    <w:rsid w:val="00942633"/>
    <w:rsid w:val="0094273A"/>
    <w:rsid w:val="00943CC4"/>
    <w:rsid w:val="00945199"/>
    <w:rsid w:val="00950B65"/>
    <w:rsid w:val="00951093"/>
    <w:rsid w:val="0095152B"/>
    <w:rsid w:val="00951F0F"/>
    <w:rsid w:val="009523F2"/>
    <w:rsid w:val="0095387E"/>
    <w:rsid w:val="00953D1D"/>
    <w:rsid w:val="00953E83"/>
    <w:rsid w:val="00954C72"/>
    <w:rsid w:val="00954E29"/>
    <w:rsid w:val="0096201B"/>
    <w:rsid w:val="00962485"/>
    <w:rsid w:val="00962D49"/>
    <w:rsid w:val="00963505"/>
    <w:rsid w:val="0096421F"/>
    <w:rsid w:val="00964C40"/>
    <w:rsid w:val="00965DE7"/>
    <w:rsid w:val="0096690E"/>
    <w:rsid w:val="00967097"/>
    <w:rsid w:val="009674B2"/>
    <w:rsid w:val="00970988"/>
    <w:rsid w:val="009711CA"/>
    <w:rsid w:val="00971256"/>
    <w:rsid w:val="00971BCF"/>
    <w:rsid w:val="00971BEC"/>
    <w:rsid w:val="009722A0"/>
    <w:rsid w:val="00973604"/>
    <w:rsid w:val="00973BD6"/>
    <w:rsid w:val="00975792"/>
    <w:rsid w:val="00976744"/>
    <w:rsid w:val="00976AB1"/>
    <w:rsid w:val="00977445"/>
    <w:rsid w:val="0097777E"/>
    <w:rsid w:val="009809C7"/>
    <w:rsid w:val="0098103C"/>
    <w:rsid w:val="009816A1"/>
    <w:rsid w:val="00981CE8"/>
    <w:rsid w:val="00982F84"/>
    <w:rsid w:val="0098410D"/>
    <w:rsid w:val="00984120"/>
    <w:rsid w:val="009844AE"/>
    <w:rsid w:val="009847F2"/>
    <w:rsid w:val="00985542"/>
    <w:rsid w:val="00985552"/>
    <w:rsid w:val="009870AE"/>
    <w:rsid w:val="0098720B"/>
    <w:rsid w:val="0098726D"/>
    <w:rsid w:val="009905B9"/>
    <w:rsid w:val="00990699"/>
    <w:rsid w:val="00990889"/>
    <w:rsid w:val="00990C52"/>
    <w:rsid w:val="00991CDB"/>
    <w:rsid w:val="009935F6"/>
    <w:rsid w:val="00993B37"/>
    <w:rsid w:val="00993DFA"/>
    <w:rsid w:val="00994DE8"/>
    <w:rsid w:val="009950DA"/>
    <w:rsid w:val="009960AB"/>
    <w:rsid w:val="009960E9"/>
    <w:rsid w:val="0099615B"/>
    <w:rsid w:val="009A073A"/>
    <w:rsid w:val="009A1FEC"/>
    <w:rsid w:val="009A3967"/>
    <w:rsid w:val="009A485F"/>
    <w:rsid w:val="009A5377"/>
    <w:rsid w:val="009A5B63"/>
    <w:rsid w:val="009A63FC"/>
    <w:rsid w:val="009B1679"/>
    <w:rsid w:val="009B1C33"/>
    <w:rsid w:val="009B2BB9"/>
    <w:rsid w:val="009B3635"/>
    <w:rsid w:val="009B3C5C"/>
    <w:rsid w:val="009B49B2"/>
    <w:rsid w:val="009B5D18"/>
    <w:rsid w:val="009B6BBC"/>
    <w:rsid w:val="009B78A2"/>
    <w:rsid w:val="009B7E19"/>
    <w:rsid w:val="009C04DA"/>
    <w:rsid w:val="009C1D7F"/>
    <w:rsid w:val="009C4804"/>
    <w:rsid w:val="009C483D"/>
    <w:rsid w:val="009C49B6"/>
    <w:rsid w:val="009C49F7"/>
    <w:rsid w:val="009C5182"/>
    <w:rsid w:val="009C5299"/>
    <w:rsid w:val="009C5F15"/>
    <w:rsid w:val="009C7319"/>
    <w:rsid w:val="009C79D7"/>
    <w:rsid w:val="009D1AC6"/>
    <w:rsid w:val="009D2CF4"/>
    <w:rsid w:val="009D3024"/>
    <w:rsid w:val="009D35F0"/>
    <w:rsid w:val="009D3E7E"/>
    <w:rsid w:val="009D4CC7"/>
    <w:rsid w:val="009D590C"/>
    <w:rsid w:val="009D6BDE"/>
    <w:rsid w:val="009E027D"/>
    <w:rsid w:val="009E02C9"/>
    <w:rsid w:val="009E1144"/>
    <w:rsid w:val="009E2947"/>
    <w:rsid w:val="009E4AD2"/>
    <w:rsid w:val="009E51E2"/>
    <w:rsid w:val="009E76CC"/>
    <w:rsid w:val="009F12E5"/>
    <w:rsid w:val="009F2538"/>
    <w:rsid w:val="009F47F7"/>
    <w:rsid w:val="00A01517"/>
    <w:rsid w:val="00A01F45"/>
    <w:rsid w:val="00A02874"/>
    <w:rsid w:val="00A02E7B"/>
    <w:rsid w:val="00A03265"/>
    <w:rsid w:val="00A04307"/>
    <w:rsid w:val="00A0676D"/>
    <w:rsid w:val="00A100CE"/>
    <w:rsid w:val="00A11759"/>
    <w:rsid w:val="00A12E61"/>
    <w:rsid w:val="00A12F38"/>
    <w:rsid w:val="00A15B4B"/>
    <w:rsid w:val="00A170B5"/>
    <w:rsid w:val="00A172DC"/>
    <w:rsid w:val="00A20185"/>
    <w:rsid w:val="00A21B6F"/>
    <w:rsid w:val="00A21F4F"/>
    <w:rsid w:val="00A22853"/>
    <w:rsid w:val="00A22CB9"/>
    <w:rsid w:val="00A232E2"/>
    <w:rsid w:val="00A23BD3"/>
    <w:rsid w:val="00A24567"/>
    <w:rsid w:val="00A24F17"/>
    <w:rsid w:val="00A25237"/>
    <w:rsid w:val="00A25895"/>
    <w:rsid w:val="00A26602"/>
    <w:rsid w:val="00A27045"/>
    <w:rsid w:val="00A30006"/>
    <w:rsid w:val="00A30291"/>
    <w:rsid w:val="00A30954"/>
    <w:rsid w:val="00A30AD6"/>
    <w:rsid w:val="00A320E3"/>
    <w:rsid w:val="00A3755D"/>
    <w:rsid w:val="00A422EB"/>
    <w:rsid w:val="00A4328B"/>
    <w:rsid w:val="00A43733"/>
    <w:rsid w:val="00A437AC"/>
    <w:rsid w:val="00A4543E"/>
    <w:rsid w:val="00A4633C"/>
    <w:rsid w:val="00A46828"/>
    <w:rsid w:val="00A46C77"/>
    <w:rsid w:val="00A50E73"/>
    <w:rsid w:val="00A5122D"/>
    <w:rsid w:val="00A51918"/>
    <w:rsid w:val="00A52B03"/>
    <w:rsid w:val="00A52C79"/>
    <w:rsid w:val="00A53C2E"/>
    <w:rsid w:val="00A53D2F"/>
    <w:rsid w:val="00A57175"/>
    <w:rsid w:val="00A6002C"/>
    <w:rsid w:val="00A60602"/>
    <w:rsid w:val="00A60787"/>
    <w:rsid w:val="00A60DD4"/>
    <w:rsid w:val="00A62942"/>
    <w:rsid w:val="00A62EED"/>
    <w:rsid w:val="00A63B07"/>
    <w:rsid w:val="00A65E97"/>
    <w:rsid w:val="00A660BE"/>
    <w:rsid w:val="00A66A45"/>
    <w:rsid w:val="00A70B82"/>
    <w:rsid w:val="00A70EFA"/>
    <w:rsid w:val="00A71037"/>
    <w:rsid w:val="00A71399"/>
    <w:rsid w:val="00A72062"/>
    <w:rsid w:val="00A72C59"/>
    <w:rsid w:val="00A73491"/>
    <w:rsid w:val="00A737C5"/>
    <w:rsid w:val="00A7380C"/>
    <w:rsid w:val="00A7428D"/>
    <w:rsid w:val="00A7564E"/>
    <w:rsid w:val="00A765E8"/>
    <w:rsid w:val="00A76D9B"/>
    <w:rsid w:val="00A77AA8"/>
    <w:rsid w:val="00A800FE"/>
    <w:rsid w:val="00A80534"/>
    <w:rsid w:val="00A80B8C"/>
    <w:rsid w:val="00A80DC7"/>
    <w:rsid w:val="00A83861"/>
    <w:rsid w:val="00A84214"/>
    <w:rsid w:val="00A844BC"/>
    <w:rsid w:val="00A84A2B"/>
    <w:rsid w:val="00A84E04"/>
    <w:rsid w:val="00A8547E"/>
    <w:rsid w:val="00A86A8F"/>
    <w:rsid w:val="00A87DA3"/>
    <w:rsid w:val="00A900F2"/>
    <w:rsid w:val="00A90665"/>
    <w:rsid w:val="00A91B83"/>
    <w:rsid w:val="00A91F6B"/>
    <w:rsid w:val="00A92774"/>
    <w:rsid w:val="00A93CCD"/>
    <w:rsid w:val="00A95AA7"/>
    <w:rsid w:val="00A96264"/>
    <w:rsid w:val="00A97ECD"/>
    <w:rsid w:val="00AA00F2"/>
    <w:rsid w:val="00AA0394"/>
    <w:rsid w:val="00AA4A22"/>
    <w:rsid w:val="00AA5DAB"/>
    <w:rsid w:val="00AA7473"/>
    <w:rsid w:val="00AA77C1"/>
    <w:rsid w:val="00AA7FC1"/>
    <w:rsid w:val="00AB0041"/>
    <w:rsid w:val="00AB04D5"/>
    <w:rsid w:val="00AB081D"/>
    <w:rsid w:val="00AB13FC"/>
    <w:rsid w:val="00AB31C3"/>
    <w:rsid w:val="00AB4020"/>
    <w:rsid w:val="00AB54D1"/>
    <w:rsid w:val="00AB6AD8"/>
    <w:rsid w:val="00AB6D99"/>
    <w:rsid w:val="00AC01B0"/>
    <w:rsid w:val="00AC1607"/>
    <w:rsid w:val="00AC2BCF"/>
    <w:rsid w:val="00AC2D6E"/>
    <w:rsid w:val="00AC3798"/>
    <w:rsid w:val="00AC41F7"/>
    <w:rsid w:val="00AC49BE"/>
    <w:rsid w:val="00AC5627"/>
    <w:rsid w:val="00AC6A44"/>
    <w:rsid w:val="00AD0012"/>
    <w:rsid w:val="00AD0E0E"/>
    <w:rsid w:val="00AD150A"/>
    <w:rsid w:val="00AD1D8F"/>
    <w:rsid w:val="00AD2228"/>
    <w:rsid w:val="00AD2381"/>
    <w:rsid w:val="00AD2DD6"/>
    <w:rsid w:val="00AD4DB3"/>
    <w:rsid w:val="00AD4F4E"/>
    <w:rsid w:val="00AD6B57"/>
    <w:rsid w:val="00AD70F3"/>
    <w:rsid w:val="00AD7FE9"/>
    <w:rsid w:val="00AE0AF1"/>
    <w:rsid w:val="00AE0E6C"/>
    <w:rsid w:val="00AE1665"/>
    <w:rsid w:val="00AE18DF"/>
    <w:rsid w:val="00AE337F"/>
    <w:rsid w:val="00AE4ED9"/>
    <w:rsid w:val="00AE523E"/>
    <w:rsid w:val="00AE636A"/>
    <w:rsid w:val="00AE68F9"/>
    <w:rsid w:val="00AE6900"/>
    <w:rsid w:val="00AE69CC"/>
    <w:rsid w:val="00AE69E4"/>
    <w:rsid w:val="00AF1654"/>
    <w:rsid w:val="00AF1694"/>
    <w:rsid w:val="00AF3688"/>
    <w:rsid w:val="00AF5129"/>
    <w:rsid w:val="00AF55A7"/>
    <w:rsid w:val="00AF5EF3"/>
    <w:rsid w:val="00AF6816"/>
    <w:rsid w:val="00AF703F"/>
    <w:rsid w:val="00B005F9"/>
    <w:rsid w:val="00B00CB0"/>
    <w:rsid w:val="00B01176"/>
    <w:rsid w:val="00B015D8"/>
    <w:rsid w:val="00B0236D"/>
    <w:rsid w:val="00B0265D"/>
    <w:rsid w:val="00B02D6C"/>
    <w:rsid w:val="00B04209"/>
    <w:rsid w:val="00B0657B"/>
    <w:rsid w:val="00B07290"/>
    <w:rsid w:val="00B10917"/>
    <w:rsid w:val="00B10FB2"/>
    <w:rsid w:val="00B110A5"/>
    <w:rsid w:val="00B1161D"/>
    <w:rsid w:val="00B11996"/>
    <w:rsid w:val="00B119BF"/>
    <w:rsid w:val="00B12EF2"/>
    <w:rsid w:val="00B1307A"/>
    <w:rsid w:val="00B13760"/>
    <w:rsid w:val="00B1540E"/>
    <w:rsid w:val="00B16495"/>
    <w:rsid w:val="00B1685C"/>
    <w:rsid w:val="00B16D6F"/>
    <w:rsid w:val="00B2051B"/>
    <w:rsid w:val="00B21BB4"/>
    <w:rsid w:val="00B23162"/>
    <w:rsid w:val="00B2336D"/>
    <w:rsid w:val="00B24037"/>
    <w:rsid w:val="00B24492"/>
    <w:rsid w:val="00B24A73"/>
    <w:rsid w:val="00B24DD1"/>
    <w:rsid w:val="00B26217"/>
    <w:rsid w:val="00B26861"/>
    <w:rsid w:val="00B27BCE"/>
    <w:rsid w:val="00B30263"/>
    <w:rsid w:val="00B3036D"/>
    <w:rsid w:val="00B30BB1"/>
    <w:rsid w:val="00B30D53"/>
    <w:rsid w:val="00B33211"/>
    <w:rsid w:val="00B34805"/>
    <w:rsid w:val="00B36412"/>
    <w:rsid w:val="00B379D3"/>
    <w:rsid w:val="00B37B3D"/>
    <w:rsid w:val="00B41894"/>
    <w:rsid w:val="00B41AA1"/>
    <w:rsid w:val="00B41E16"/>
    <w:rsid w:val="00B42A0E"/>
    <w:rsid w:val="00B42C3E"/>
    <w:rsid w:val="00B42EDF"/>
    <w:rsid w:val="00B45F99"/>
    <w:rsid w:val="00B471D3"/>
    <w:rsid w:val="00B47357"/>
    <w:rsid w:val="00B50366"/>
    <w:rsid w:val="00B51C78"/>
    <w:rsid w:val="00B523C8"/>
    <w:rsid w:val="00B52573"/>
    <w:rsid w:val="00B555D6"/>
    <w:rsid w:val="00B55F55"/>
    <w:rsid w:val="00B56105"/>
    <w:rsid w:val="00B5618E"/>
    <w:rsid w:val="00B5796D"/>
    <w:rsid w:val="00B60110"/>
    <w:rsid w:val="00B60A21"/>
    <w:rsid w:val="00B61872"/>
    <w:rsid w:val="00B62C57"/>
    <w:rsid w:val="00B62FEF"/>
    <w:rsid w:val="00B635F3"/>
    <w:rsid w:val="00B6516F"/>
    <w:rsid w:val="00B66864"/>
    <w:rsid w:val="00B67652"/>
    <w:rsid w:val="00B67C90"/>
    <w:rsid w:val="00B71F32"/>
    <w:rsid w:val="00B73072"/>
    <w:rsid w:val="00B73FEA"/>
    <w:rsid w:val="00B74E6B"/>
    <w:rsid w:val="00B75B63"/>
    <w:rsid w:val="00B75F08"/>
    <w:rsid w:val="00B76A31"/>
    <w:rsid w:val="00B77147"/>
    <w:rsid w:val="00B80085"/>
    <w:rsid w:val="00B802E5"/>
    <w:rsid w:val="00B80766"/>
    <w:rsid w:val="00B81473"/>
    <w:rsid w:val="00B82075"/>
    <w:rsid w:val="00B8218D"/>
    <w:rsid w:val="00B82D3E"/>
    <w:rsid w:val="00B8500B"/>
    <w:rsid w:val="00B858D8"/>
    <w:rsid w:val="00B872FF"/>
    <w:rsid w:val="00B87530"/>
    <w:rsid w:val="00B876CF"/>
    <w:rsid w:val="00B92528"/>
    <w:rsid w:val="00B92BFE"/>
    <w:rsid w:val="00B92EE6"/>
    <w:rsid w:val="00B932A0"/>
    <w:rsid w:val="00B95B48"/>
    <w:rsid w:val="00B963FD"/>
    <w:rsid w:val="00B972D8"/>
    <w:rsid w:val="00B97BC8"/>
    <w:rsid w:val="00BA2204"/>
    <w:rsid w:val="00BA2585"/>
    <w:rsid w:val="00BA272B"/>
    <w:rsid w:val="00BA52E8"/>
    <w:rsid w:val="00BB0392"/>
    <w:rsid w:val="00BB055B"/>
    <w:rsid w:val="00BB1991"/>
    <w:rsid w:val="00BB2D4E"/>
    <w:rsid w:val="00BB2F4A"/>
    <w:rsid w:val="00BB3489"/>
    <w:rsid w:val="00BB434A"/>
    <w:rsid w:val="00BB6BCD"/>
    <w:rsid w:val="00BB7773"/>
    <w:rsid w:val="00BB7FB0"/>
    <w:rsid w:val="00BC20EC"/>
    <w:rsid w:val="00BC26A0"/>
    <w:rsid w:val="00BC277B"/>
    <w:rsid w:val="00BC36BE"/>
    <w:rsid w:val="00BC44E5"/>
    <w:rsid w:val="00BC489B"/>
    <w:rsid w:val="00BC6D1D"/>
    <w:rsid w:val="00BC6F5B"/>
    <w:rsid w:val="00BC6FEC"/>
    <w:rsid w:val="00BC72BC"/>
    <w:rsid w:val="00BD0A2D"/>
    <w:rsid w:val="00BD0D96"/>
    <w:rsid w:val="00BD1EA2"/>
    <w:rsid w:val="00BD29EC"/>
    <w:rsid w:val="00BD50DA"/>
    <w:rsid w:val="00BD53AF"/>
    <w:rsid w:val="00BD55D1"/>
    <w:rsid w:val="00BD6955"/>
    <w:rsid w:val="00BE0067"/>
    <w:rsid w:val="00BE1A5A"/>
    <w:rsid w:val="00BE1A7B"/>
    <w:rsid w:val="00BE29C8"/>
    <w:rsid w:val="00BE2DDF"/>
    <w:rsid w:val="00BE2F40"/>
    <w:rsid w:val="00BE340B"/>
    <w:rsid w:val="00BE361A"/>
    <w:rsid w:val="00BE3874"/>
    <w:rsid w:val="00BE42F2"/>
    <w:rsid w:val="00BE4D45"/>
    <w:rsid w:val="00BE587A"/>
    <w:rsid w:val="00BE5C01"/>
    <w:rsid w:val="00BE5D05"/>
    <w:rsid w:val="00BE6244"/>
    <w:rsid w:val="00BF0189"/>
    <w:rsid w:val="00BF182F"/>
    <w:rsid w:val="00BF1EFA"/>
    <w:rsid w:val="00BF1FAB"/>
    <w:rsid w:val="00BF2482"/>
    <w:rsid w:val="00BF3D52"/>
    <w:rsid w:val="00BF4CE3"/>
    <w:rsid w:val="00BF4D89"/>
    <w:rsid w:val="00BF4F23"/>
    <w:rsid w:val="00BF5548"/>
    <w:rsid w:val="00BF6DBD"/>
    <w:rsid w:val="00BF702E"/>
    <w:rsid w:val="00C00B26"/>
    <w:rsid w:val="00C00C65"/>
    <w:rsid w:val="00C00C88"/>
    <w:rsid w:val="00C018F8"/>
    <w:rsid w:val="00C0192E"/>
    <w:rsid w:val="00C01A5F"/>
    <w:rsid w:val="00C01B99"/>
    <w:rsid w:val="00C01FA1"/>
    <w:rsid w:val="00C023C6"/>
    <w:rsid w:val="00C027A2"/>
    <w:rsid w:val="00C02FFD"/>
    <w:rsid w:val="00C03315"/>
    <w:rsid w:val="00C04AE2"/>
    <w:rsid w:val="00C04CE6"/>
    <w:rsid w:val="00C051AE"/>
    <w:rsid w:val="00C061A6"/>
    <w:rsid w:val="00C06488"/>
    <w:rsid w:val="00C068A5"/>
    <w:rsid w:val="00C07BC5"/>
    <w:rsid w:val="00C1293B"/>
    <w:rsid w:val="00C12CF0"/>
    <w:rsid w:val="00C131FD"/>
    <w:rsid w:val="00C1421A"/>
    <w:rsid w:val="00C15E1E"/>
    <w:rsid w:val="00C16E4E"/>
    <w:rsid w:val="00C16FD9"/>
    <w:rsid w:val="00C216B0"/>
    <w:rsid w:val="00C2229D"/>
    <w:rsid w:val="00C22469"/>
    <w:rsid w:val="00C23A7C"/>
    <w:rsid w:val="00C244B3"/>
    <w:rsid w:val="00C24B12"/>
    <w:rsid w:val="00C25905"/>
    <w:rsid w:val="00C25CFC"/>
    <w:rsid w:val="00C26C3E"/>
    <w:rsid w:val="00C3102D"/>
    <w:rsid w:val="00C3220F"/>
    <w:rsid w:val="00C331BD"/>
    <w:rsid w:val="00C33787"/>
    <w:rsid w:val="00C33E56"/>
    <w:rsid w:val="00C354FD"/>
    <w:rsid w:val="00C361C6"/>
    <w:rsid w:val="00C3623A"/>
    <w:rsid w:val="00C37657"/>
    <w:rsid w:val="00C37C73"/>
    <w:rsid w:val="00C41387"/>
    <w:rsid w:val="00C41757"/>
    <w:rsid w:val="00C41EAA"/>
    <w:rsid w:val="00C42129"/>
    <w:rsid w:val="00C42173"/>
    <w:rsid w:val="00C42ED5"/>
    <w:rsid w:val="00C42FA6"/>
    <w:rsid w:val="00C43A44"/>
    <w:rsid w:val="00C441EB"/>
    <w:rsid w:val="00C44363"/>
    <w:rsid w:val="00C47459"/>
    <w:rsid w:val="00C477D6"/>
    <w:rsid w:val="00C51185"/>
    <w:rsid w:val="00C519E7"/>
    <w:rsid w:val="00C51DF9"/>
    <w:rsid w:val="00C52A36"/>
    <w:rsid w:val="00C53378"/>
    <w:rsid w:val="00C54643"/>
    <w:rsid w:val="00C54C7A"/>
    <w:rsid w:val="00C5785B"/>
    <w:rsid w:val="00C60297"/>
    <w:rsid w:val="00C60E05"/>
    <w:rsid w:val="00C61CE8"/>
    <w:rsid w:val="00C62B64"/>
    <w:rsid w:val="00C63245"/>
    <w:rsid w:val="00C642C3"/>
    <w:rsid w:val="00C644CD"/>
    <w:rsid w:val="00C6524A"/>
    <w:rsid w:val="00C65DE9"/>
    <w:rsid w:val="00C67141"/>
    <w:rsid w:val="00C67E07"/>
    <w:rsid w:val="00C704D8"/>
    <w:rsid w:val="00C72A92"/>
    <w:rsid w:val="00C737CE"/>
    <w:rsid w:val="00C740DF"/>
    <w:rsid w:val="00C759B9"/>
    <w:rsid w:val="00C774E7"/>
    <w:rsid w:val="00C77612"/>
    <w:rsid w:val="00C77C92"/>
    <w:rsid w:val="00C81914"/>
    <w:rsid w:val="00C819C2"/>
    <w:rsid w:val="00C82DFB"/>
    <w:rsid w:val="00C84ADB"/>
    <w:rsid w:val="00C852B4"/>
    <w:rsid w:val="00C86E1F"/>
    <w:rsid w:val="00C87858"/>
    <w:rsid w:val="00C9195C"/>
    <w:rsid w:val="00C91C35"/>
    <w:rsid w:val="00C92111"/>
    <w:rsid w:val="00C930C3"/>
    <w:rsid w:val="00C9447B"/>
    <w:rsid w:val="00C95DE6"/>
    <w:rsid w:val="00C96BEC"/>
    <w:rsid w:val="00C97963"/>
    <w:rsid w:val="00C97D43"/>
    <w:rsid w:val="00CA0067"/>
    <w:rsid w:val="00CA1491"/>
    <w:rsid w:val="00CA1C17"/>
    <w:rsid w:val="00CA3274"/>
    <w:rsid w:val="00CA33C0"/>
    <w:rsid w:val="00CA48FA"/>
    <w:rsid w:val="00CA4BEF"/>
    <w:rsid w:val="00CA554D"/>
    <w:rsid w:val="00CA75D5"/>
    <w:rsid w:val="00CA7891"/>
    <w:rsid w:val="00CB0079"/>
    <w:rsid w:val="00CB1339"/>
    <w:rsid w:val="00CB16BF"/>
    <w:rsid w:val="00CB29AA"/>
    <w:rsid w:val="00CB3190"/>
    <w:rsid w:val="00CB4B56"/>
    <w:rsid w:val="00CB59FF"/>
    <w:rsid w:val="00CB5EB4"/>
    <w:rsid w:val="00CB661A"/>
    <w:rsid w:val="00CB66F5"/>
    <w:rsid w:val="00CC12CD"/>
    <w:rsid w:val="00CC14F5"/>
    <w:rsid w:val="00CC19E6"/>
    <w:rsid w:val="00CC4D9B"/>
    <w:rsid w:val="00CC4F44"/>
    <w:rsid w:val="00CC5397"/>
    <w:rsid w:val="00CC5DEF"/>
    <w:rsid w:val="00CC66D4"/>
    <w:rsid w:val="00CC73A4"/>
    <w:rsid w:val="00CC7FA8"/>
    <w:rsid w:val="00CD210B"/>
    <w:rsid w:val="00CD2B8A"/>
    <w:rsid w:val="00CD2C27"/>
    <w:rsid w:val="00CD3188"/>
    <w:rsid w:val="00CD3DCE"/>
    <w:rsid w:val="00CD4DAA"/>
    <w:rsid w:val="00CD5298"/>
    <w:rsid w:val="00CD78C2"/>
    <w:rsid w:val="00CE0443"/>
    <w:rsid w:val="00CE0B04"/>
    <w:rsid w:val="00CE3C45"/>
    <w:rsid w:val="00CE47DF"/>
    <w:rsid w:val="00CE50FB"/>
    <w:rsid w:val="00CF0742"/>
    <w:rsid w:val="00CF1860"/>
    <w:rsid w:val="00CF1F60"/>
    <w:rsid w:val="00CF2F0E"/>
    <w:rsid w:val="00CF3597"/>
    <w:rsid w:val="00CF37B6"/>
    <w:rsid w:val="00CF3F2E"/>
    <w:rsid w:val="00CF43B1"/>
    <w:rsid w:val="00CF4C39"/>
    <w:rsid w:val="00CF7034"/>
    <w:rsid w:val="00CF76C2"/>
    <w:rsid w:val="00CF7F8D"/>
    <w:rsid w:val="00D00337"/>
    <w:rsid w:val="00D01E34"/>
    <w:rsid w:val="00D0231E"/>
    <w:rsid w:val="00D04306"/>
    <w:rsid w:val="00D06FFE"/>
    <w:rsid w:val="00D070FF"/>
    <w:rsid w:val="00D103FA"/>
    <w:rsid w:val="00D11A12"/>
    <w:rsid w:val="00D12819"/>
    <w:rsid w:val="00D12DAB"/>
    <w:rsid w:val="00D13F04"/>
    <w:rsid w:val="00D14220"/>
    <w:rsid w:val="00D14349"/>
    <w:rsid w:val="00D14733"/>
    <w:rsid w:val="00D14735"/>
    <w:rsid w:val="00D14DD6"/>
    <w:rsid w:val="00D165D3"/>
    <w:rsid w:val="00D16DE2"/>
    <w:rsid w:val="00D17F6E"/>
    <w:rsid w:val="00D17F81"/>
    <w:rsid w:val="00D226E1"/>
    <w:rsid w:val="00D236FC"/>
    <w:rsid w:val="00D2691F"/>
    <w:rsid w:val="00D2720D"/>
    <w:rsid w:val="00D31210"/>
    <w:rsid w:val="00D34226"/>
    <w:rsid w:val="00D34446"/>
    <w:rsid w:val="00D356C9"/>
    <w:rsid w:val="00D35E05"/>
    <w:rsid w:val="00D36646"/>
    <w:rsid w:val="00D36A03"/>
    <w:rsid w:val="00D36AEB"/>
    <w:rsid w:val="00D40312"/>
    <w:rsid w:val="00D43E4B"/>
    <w:rsid w:val="00D44CF9"/>
    <w:rsid w:val="00D45D63"/>
    <w:rsid w:val="00D45D8C"/>
    <w:rsid w:val="00D475D5"/>
    <w:rsid w:val="00D5024F"/>
    <w:rsid w:val="00D50E33"/>
    <w:rsid w:val="00D51AFD"/>
    <w:rsid w:val="00D5308E"/>
    <w:rsid w:val="00D53C34"/>
    <w:rsid w:val="00D54AA3"/>
    <w:rsid w:val="00D56B34"/>
    <w:rsid w:val="00D61779"/>
    <w:rsid w:val="00D617D6"/>
    <w:rsid w:val="00D6195A"/>
    <w:rsid w:val="00D619EE"/>
    <w:rsid w:val="00D6240D"/>
    <w:rsid w:val="00D625F9"/>
    <w:rsid w:val="00D636CB"/>
    <w:rsid w:val="00D6391C"/>
    <w:rsid w:val="00D63B3F"/>
    <w:rsid w:val="00D6481F"/>
    <w:rsid w:val="00D66B10"/>
    <w:rsid w:val="00D6715C"/>
    <w:rsid w:val="00D67B27"/>
    <w:rsid w:val="00D67F87"/>
    <w:rsid w:val="00D7008D"/>
    <w:rsid w:val="00D7132D"/>
    <w:rsid w:val="00D71E9B"/>
    <w:rsid w:val="00D72F84"/>
    <w:rsid w:val="00D73F55"/>
    <w:rsid w:val="00D74CEF"/>
    <w:rsid w:val="00D74FEC"/>
    <w:rsid w:val="00D75090"/>
    <w:rsid w:val="00D750E1"/>
    <w:rsid w:val="00D760B9"/>
    <w:rsid w:val="00D76718"/>
    <w:rsid w:val="00D76ABA"/>
    <w:rsid w:val="00D77556"/>
    <w:rsid w:val="00D817A4"/>
    <w:rsid w:val="00D81826"/>
    <w:rsid w:val="00D8229F"/>
    <w:rsid w:val="00D82F92"/>
    <w:rsid w:val="00D84E0C"/>
    <w:rsid w:val="00D853AE"/>
    <w:rsid w:val="00D87E14"/>
    <w:rsid w:val="00D90146"/>
    <w:rsid w:val="00D920E5"/>
    <w:rsid w:val="00D9256F"/>
    <w:rsid w:val="00D92C68"/>
    <w:rsid w:val="00D9313A"/>
    <w:rsid w:val="00D93E77"/>
    <w:rsid w:val="00D940AE"/>
    <w:rsid w:val="00D95887"/>
    <w:rsid w:val="00D96372"/>
    <w:rsid w:val="00D964B7"/>
    <w:rsid w:val="00D96F19"/>
    <w:rsid w:val="00D97098"/>
    <w:rsid w:val="00D97A8F"/>
    <w:rsid w:val="00DA05DD"/>
    <w:rsid w:val="00DA0AF6"/>
    <w:rsid w:val="00DA0F9A"/>
    <w:rsid w:val="00DA1225"/>
    <w:rsid w:val="00DA1A91"/>
    <w:rsid w:val="00DA3032"/>
    <w:rsid w:val="00DA3C06"/>
    <w:rsid w:val="00DA3F04"/>
    <w:rsid w:val="00DA49CD"/>
    <w:rsid w:val="00DA6385"/>
    <w:rsid w:val="00DA660B"/>
    <w:rsid w:val="00DA7A8D"/>
    <w:rsid w:val="00DB06C7"/>
    <w:rsid w:val="00DB23F6"/>
    <w:rsid w:val="00DB2B17"/>
    <w:rsid w:val="00DB4204"/>
    <w:rsid w:val="00DB420C"/>
    <w:rsid w:val="00DB5975"/>
    <w:rsid w:val="00DB65C9"/>
    <w:rsid w:val="00DB74D8"/>
    <w:rsid w:val="00DB7F0C"/>
    <w:rsid w:val="00DC01A3"/>
    <w:rsid w:val="00DC034B"/>
    <w:rsid w:val="00DC0B65"/>
    <w:rsid w:val="00DC2E0D"/>
    <w:rsid w:val="00DC37D7"/>
    <w:rsid w:val="00DC3E00"/>
    <w:rsid w:val="00DC4489"/>
    <w:rsid w:val="00DC5BC1"/>
    <w:rsid w:val="00DC6A27"/>
    <w:rsid w:val="00DC7BA3"/>
    <w:rsid w:val="00DD31DA"/>
    <w:rsid w:val="00DD5738"/>
    <w:rsid w:val="00DD59C5"/>
    <w:rsid w:val="00DD6C86"/>
    <w:rsid w:val="00DE1A2B"/>
    <w:rsid w:val="00DE38B3"/>
    <w:rsid w:val="00DE3C26"/>
    <w:rsid w:val="00DE4C57"/>
    <w:rsid w:val="00DE5589"/>
    <w:rsid w:val="00DE66B5"/>
    <w:rsid w:val="00DE7D55"/>
    <w:rsid w:val="00DF0626"/>
    <w:rsid w:val="00DF16F1"/>
    <w:rsid w:val="00DF2A44"/>
    <w:rsid w:val="00DF2DD3"/>
    <w:rsid w:val="00DF3381"/>
    <w:rsid w:val="00DF49C7"/>
    <w:rsid w:val="00DF4ED8"/>
    <w:rsid w:val="00DF4F7A"/>
    <w:rsid w:val="00DF6772"/>
    <w:rsid w:val="00DF71FD"/>
    <w:rsid w:val="00E00408"/>
    <w:rsid w:val="00E00CCD"/>
    <w:rsid w:val="00E02238"/>
    <w:rsid w:val="00E03135"/>
    <w:rsid w:val="00E03A32"/>
    <w:rsid w:val="00E04352"/>
    <w:rsid w:val="00E053ED"/>
    <w:rsid w:val="00E069EF"/>
    <w:rsid w:val="00E11504"/>
    <w:rsid w:val="00E120F1"/>
    <w:rsid w:val="00E128A0"/>
    <w:rsid w:val="00E12CA8"/>
    <w:rsid w:val="00E133FE"/>
    <w:rsid w:val="00E13AE4"/>
    <w:rsid w:val="00E13E74"/>
    <w:rsid w:val="00E14016"/>
    <w:rsid w:val="00E15173"/>
    <w:rsid w:val="00E151BF"/>
    <w:rsid w:val="00E15822"/>
    <w:rsid w:val="00E16728"/>
    <w:rsid w:val="00E169C5"/>
    <w:rsid w:val="00E16CF1"/>
    <w:rsid w:val="00E170F5"/>
    <w:rsid w:val="00E20E8B"/>
    <w:rsid w:val="00E2230C"/>
    <w:rsid w:val="00E22569"/>
    <w:rsid w:val="00E2256F"/>
    <w:rsid w:val="00E265BE"/>
    <w:rsid w:val="00E266CA"/>
    <w:rsid w:val="00E26C9F"/>
    <w:rsid w:val="00E32D71"/>
    <w:rsid w:val="00E344E6"/>
    <w:rsid w:val="00E34C67"/>
    <w:rsid w:val="00E379AC"/>
    <w:rsid w:val="00E4120B"/>
    <w:rsid w:val="00E42B9F"/>
    <w:rsid w:val="00E45C44"/>
    <w:rsid w:val="00E46654"/>
    <w:rsid w:val="00E4793F"/>
    <w:rsid w:val="00E51CE1"/>
    <w:rsid w:val="00E53068"/>
    <w:rsid w:val="00E54895"/>
    <w:rsid w:val="00E54AFD"/>
    <w:rsid w:val="00E55B2F"/>
    <w:rsid w:val="00E56104"/>
    <w:rsid w:val="00E561B6"/>
    <w:rsid w:val="00E56914"/>
    <w:rsid w:val="00E60563"/>
    <w:rsid w:val="00E615C8"/>
    <w:rsid w:val="00E61777"/>
    <w:rsid w:val="00E61CAB"/>
    <w:rsid w:val="00E62313"/>
    <w:rsid w:val="00E62B0F"/>
    <w:rsid w:val="00E62B8C"/>
    <w:rsid w:val="00E63B6E"/>
    <w:rsid w:val="00E640EF"/>
    <w:rsid w:val="00E65924"/>
    <w:rsid w:val="00E65BCD"/>
    <w:rsid w:val="00E66257"/>
    <w:rsid w:val="00E66286"/>
    <w:rsid w:val="00E6701C"/>
    <w:rsid w:val="00E6762A"/>
    <w:rsid w:val="00E67C24"/>
    <w:rsid w:val="00E70AF0"/>
    <w:rsid w:val="00E70C65"/>
    <w:rsid w:val="00E7131A"/>
    <w:rsid w:val="00E7257D"/>
    <w:rsid w:val="00E72911"/>
    <w:rsid w:val="00E7292D"/>
    <w:rsid w:val="00E734D8"/>
    <w:rsid w:val="00E75706"/>
    <w:rsid w:val="00E75C50"/>
    <w:rsid w:val="00E763A1"/>
    <w:rsid w:val="00E76C7B"/>
    <w:rsid w:val="00E77FB1"/>
    <w:rsid w:val="00E806DA"/>
    <w:rsid w:val="00E80A30"/>
    <w:rsid w:val="00E817A6"/>
    <w:rsid w:val="00E82340"/>
    <w:rsid w:val="00E860CF"/>
    <w:rsid w:val="00E90072"/>
    <w:rsid w:val="00E90896"/>
    <w:rsid w:val="00E918F3"/>
    <w:rsid w:val="00E91E6A"/>
    <w:rsid w:val="00E92580"/>
    <w:rsid w:val="00E92A84"/>
    <w:rsid w:val="00E92B66"/>
    <w:rsid w:val="00E92EE9"/>
    <w:rsid w:val="00E9311D"/>
    <w:rsid w:val="00E945F7"/>
    <w:rsid w:val="00E94ADA"/>
    <w:rsid w:val="00E951BD"/>
    <w:rsid w:val="00E96821"/>
    <w:rsid w:val="00E9691F"/>
    <w:rsid w:val="00E96AC4"/>
    <w:rsid w:val="00E96C7E"/>
    <w:rsid w:val="00E96E88"/>
    <w:rsid w:val="00EA05BD"/>
    <w:rsid w:val="00EA138F"/>
    <w:rsid w:val="00EA1A86"/>
    <w:rsid w:val="00EA3738"/>
    <w:rsid w:val="00EA3F68"/>
    <w:rsid w:val="00EA4FB7"/>
    <w:rsid w:val="00EA5E15"/>
    <w:rsid w:val="00EA6D52"/>
    <w:rsid w:val="00EA6F32"/>
    <w:rsid w:val="00EA6F91"/>
    <w:rsid w:val="00EA6FD0"/>
    <w:rsid w:val="00EA7523"/>
    <w:rsid w:val="00EA7728"/>
    <w:rsid w:val="00EA7F6D"/>
    <w:rsid w:val="00EB0465"/>
    <w:rsid w:val="00EB0703"/>
    <w:rsid w:val="00EB13C1"/>
    <w:rsid w:val="00EB16CD"/>
    <w:rsid w:val="00EB19A6"/>
    <w:rsid w:val="00EB1A03"/>
    <w:rsid w:val="00EB2D97"/>
    <w:rsid w:val="00EB2E0D"/>
    <w:rsid w:val="00EB3043"/>
    <w:rsid w:val="00EB35F2"/>
    <w:rsid w:val="00EB3FBB"/>
    <w:rsid w:val="00EB45A1"/>
    <w:rsid w:val="00EB4FAA"/>
    <w:rsid w:val="00EB51B5"/>
    <w:rsid w:val="00EB53B7"/>
    <w:rsid w:val="00EB66E6"/>
    <w:rsid w:val="00EB74EB"/>
    <w:rsid w:val="00EC2CA3"/>
    <w:rsid w:val="00EC3C66"/>
    <w:rsid w:val="00EC6E4C"/>
    <w:rsid w:val="00ED0D8E"/>
    <w:rsid w:val="00ED20F5"/>
    <w:rsid w:val="00ED425E"/>
    <w:rsid w:val="00ED4491"/>
    <w:rsid w:val="00ED4927"/>
    <w:rsid w:val="00ED49A8"/>
    <w:rsid w:val="00ED5676"/>
    <w:rsid w:val="00ED5F72"/>
    <w:rsid w:val="00ED7570"/>
    <w:rsid w:val="00ED7786"/>
    <w:rsid w:val="00EE0DFE"/>
    <w:rsid w:val="00EE13CB"/>
    <w:rsid w:val="00EE215C"/>
    <w:rsid w:val="00EE361E"/>
    <w:rsid w:val="00EE3938"/>
    <w:rsid w:val="00EE3C33"/>
    <w:rsid w:val="00EE4A2F"/>
    <w:rsid w:val="00EE59E0"/>
    <w:rsid w:val="00EE5E8E"/>
    <w:rsid w:val="00EE6CDE"/>
    <w:rsid w:val="00EE7257"/>
    <w:rsid w:val="00EE7A03"/>
    <w:rsid w:val="00EF0106"/>
    <w:rsid w:val="00EF0191"/>
    <w:rsid w:val="00EF088E"/>
    <w:rsid w:val="00EF1BF0"/>
    <w:rsid w:val="00EF1CB2"/>
    <w:rsid w:val="00EF26B4"/>
    <w:rsid w:val="00EF32C6"/>
    <w:rsid w:val="00EF404C"/>
    <w:rsid w:val="00EF4EB4"/>
    <w:rsid w:val="00EF51B2"/>
    <w:rsid w:val="00EF5D0E"/>
    <w:rsid w:val="00EF604E"/>
    <w:rsid w:val="00EF6E08"/>
    <w:rsid w:val="00EF7F24"/>
    <w:rsid w:val="00F00C4B"/>
    <w:rsid w:val="00F00FE3"/>
    <w:rsid w:val="00F0114A"/>
    <w:rsid w:val="00F01A11"/>
    <w:rsid w:val="00F01B2E"/>
    <w:rsid w:val="00F01E59"/>
    <w:rsid w:val="00F0227C"/>
    <w:rsid w:val="00F040D4"/>
    <w:rsid w:val="00F05524"/>
    <w:rsid w:val="00F059A7"/>
    <w:rsid w:val="00F05A12"/>
    <w:rsid w:val="00F07126"/>
    <w:rsid w:val="00F076ED"/>
    <w:rsid w:val="00F107AF"/>
    <w:rsid w:val="00F10E43"/>
    <w:rsid w:val="00F1132D"/>
    <w:rsid w:val="00F1180E"/>
    <w:rsid w:val="00F11FB5"/>
    <w:rsid w:val="00F121EB"/>
    <w:rsid w:val="00F12FE1"/>
    <w:rsid w:val="00F13AC5"/>
    <w:rsid w:val="00F15E32"/>
    <w:rsid w:val="00F208F2"/>
    <w:rsid w:val="00F20EB6"/>
    <w:rsid w:val="00F21C3C"/>
    <w:rsid w:val="00F22B94"/>
    <w:rsid w:val="00F22F8F"/>
    <w:rsid w:val="00F23296"/>
    <w:rsid w:val="00F23E3C"/>
    <w:rsid w:val="00F2465C"/>
    <w:rsid w:val="00F2470D"/>
    <w:rsid w:val="00F261A8"/>
    <w:rsid w:val="00F2627C"/>
    <w:rsid w:val="00F27F1E"/>
    <w:rsid w:val="00F323FF"/>
    <w:rsid w:val="00F325F4"/>
    <w:rsid w:val="00F32671"/>
    <w:rsid w:val="00F32CA6"/>
    <w:rsid w:val="00F33DA6"/>
    <w:rsid w:val="00F357E5"/>
    <w:rsid w:val="00F35DE5"/>
    <w:rsid w:val="00F3685E"/>
    <w:rsid w:val="00F37051"/>
    <w:rsid w:val="00F372F4"/>
    <w:rsid w:val="00F3753D"/>
    <w:rsid w:val="00F37AA1"/>
    <w:rsid w:val="00F40B75"/>
    <w:rsid w:val="00F4109E"/>
    <w:rsid w:val="00F42FF6"/>
    <w:rsid w:val="00F43365"/>
    <w:rsid w:val="00F44286"/>
    <w:rsid w:val="00F449BE"/>
    <w:rsid w:val="00F4514D"/>
    <w:rsid w:val="00F454F9"/>
    <w:rsid w:val="00F45C4B"/>
    <w:rsid w:val="00F464D5"/>
    <w:rsid w:val="00F47157"/>
    <w:rsid w:val="00F50495"/>
    <w:rsid w:val="00F50A34"/>
    <w:rsid w:val="00F5115E"/>
    <w:rsid w:val="00F52343"/>
    <w:rsid w:val="00F54E1D"/>
    <w:rsid w:val="00F56FAD"/>
    <w:rsid w:val="00F603E9"/>
    <w:rsid w:val="00F61786"/>
    <w:rsid w:val="00F6346D"/>
    <w:rsid w:val="00F63779"/>
    <w:rsid w:val="00F63DBF"/>
    <w:rsid w:val="00F6405B"/>
    <w:rsid w:val="00F6464B"/>
    <w:rsid w:val="00F655AD"/>
    <w:rsid w:val="00F657C3"/>
    <w:rsid w:val="00F657C7"/>
    <w:rsid w:val="00F658FD"/>
    <w:rsid w:val="00F66720"/>
    <w:rsid w:val="00F66A2E"/>
    <w:rsid w:val="00F673A8"/>
    <w:rsid w:val="00F701A2"/>
    <w:rsid w:val="00F70630"/>
    <w:rsid w:val="00F7092A"/>
    <w:rsid w:val="00F731D7"/>
    <w:rsid w:val="00F740FC"/>
    <w:rsid w:val="00F745AE"/>
    <w:rsid w:val="00F74E06"/>
    <w:rsid w:val="00F7670F"/>
    <w:rsid w:val="00F76CE1"/>
    <w:rsid w:val="00F77A3A"/>
    <w:rsid w:val="00F8204A"/>
    <w:rsid w:val="00F83D4C"/>
    <w:rsid w:val="00F846A0"/>
    <w:rsid w:val="00F8470B"/>
    <w:rsid w:val="00F84A00"/>
    <w:rsid w:val="00F851A4"/>
    <w:rsid w:val="00F853B3"/>
    <w:rsid w:val="00F85471"/>
    <w:rsid w:val="00F86272"/>
    <w:rsid w:val="00F862CE"/>
    <w:rsid w:val="00F86CA3"/>
    <w:rsid w:val="00F87235"/>
    <w:rsid w:val="00F877B7"/>
    <w:rsid w:val="00F87BB6"/>
    <w:rsid w:val="00F87D39"/>
    <w:rsid w:val="00F90041"/>
    <w:rsid w:val="00F90810"/>
    <w:rsid w:val="00F9199B"/>
    <w:rsid w:val="00F91C40"/>
    <w:rsid w:val="00F9220D"/>
    <w:rsid w:val="00F92963"/>
    <w:rsid w:val="00F92AF2"/>
    <w:rsid w:val="00F94ADB"/>
    <w:rsid w:val="00F96FDA"/>
    <w:rsid w:val="00F97367"/>
    <w:rsid w:val="00F973D5"/>
    <w:rsid w:val="00FA0882"/>
    <w:rsid w:val="00FA0C89"/>
    <w:rsid w:val="00FA126C"/>
    <w:rsid w:val="00FA1903"/>
    <w:rsid w:val="00FA1E9E"/>
    <w:rsid w:val="00FA33BF"/>
    <w:rsid w:val="00FA42C6"/>
    <w:rsid w:val="00FA5795"/>
    <w:rsid w:val="00FA656B"/>
    <w:rsid w:val="00FA6B3E"/>
    <w:rsid w:val="00FA6EBE"/>
    <w:rsid w:val="00FB13DF"/>
    <w:rsid w:val="00FB2BC9"/>
    <w:rsid w:val="00FB3445"/>
    <w:rsid w:val="00FB457B"/>
    <w:rsid w:val="00FB5573"/>
    <w:rsid w:val="00FB58E5"/>
    <w:rsid w:val="00FB68E8"/>
    <w:rsid w:val="00FB77F0"/>
    <w:rsid w:val="00FC06E7"/>
    <w:rsid w:val="00FC2360"/>
    <w:rsid w:val="00FC2786"/>
    <w:rsid w:val="00FC5450"/>
    <w:rsid w:val="00FC769A"/>
    <w:rsid w:val="00FC7CD0"/>
    <w:rsid w:val="00FD01F4"/>
    <w:rsid w:val="00FD1033"/>
    <w:rsid w:val="00FD1636"/>
    <w:rsid w:val="00FD191E"/>
    <w:rsid w:val="00FD194A"/>
    <w:rsid w:val="00FD2D72"/>
    <w:rsid w:val="00FD3902"/>
    <w:rsid w:val="00FD430E"/>
    <w:rsid w:val="00FD4E5F"/>
    <w:rsid w:val="00FD57E0"/>
    <w:rsid w:val="00FD7987"/>
    <w:rsid w:val="00FE0882"/>
    <w:rsid w:val="00FE1F44"/>
    <w:rsid w:val="00FE2B86"/>
    <w:rsid w:val="00FE3657"/>
    <w:rsid w:val="00FE3E48"/>
    <w:rsid w:val="00FE4A88"/>
    <w:rsid w:val="00FE4ADB"/>
    <w:rsid w:val="00FE60D5"/>
    <w:rsid w:val="00FE6397"/>
    <w:rsid w:val="00FE6E56"/>
    <w:rsid w:val="00FE6FAD"/>
    <w:rsid w:val="00FE724E"/>
    <w:rsid w:val="00FE73D5"/>
    <w:rsid w:val="00FE77C2"/>
    <w:rsid w:val="00FF15BA"/>
    <w:rsid w:val="00FF33E6"/>
    <w:rsid w:val="00FF3682"/>
    <w:rsid w:val="00FF40FF"/>
    <w:rsid w:val="00FF5EE7"/>
    <w:rsid w:val="00FF6810"/>
    <w:rsid w:val="00FF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B0EE10"/>
  <w15:chartTrackingRefBased/>
  <w15:docId w15:val="{D4FEDC9F-AAB4-4E39-9483-B1C06EC5C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9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0917"/>
  </w:style>
  <w:style w:type="paragraph" w:styleId="a5">
    <w:name w:val="footer"/>
    <w:basedOn w:val="a"/>
    <w:link w:val="a6"/>
    <w:uiPriority w:val="99"/>
    <w:unhideWhenUsed/>
    <w:rsid w:val="00B109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0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9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6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871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421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094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417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4415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9836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6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5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356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94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769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415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83626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61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yuki Enomoto</dc:creator>
  <cp:keywords/>
  <dc:description/>
  <cp:lastModifiedBy>Hirayuki Enomoto</cp:lastModifiedBy>
  <cp:revision>3</cp:revision>
  <dcterms:created xsi:type="dcterms:W3CDTF">2019-11-23T06:00:00Z</dcterms:created>
  <dcterms:modified xsi:type="dcterms:W3CDTF">2019-11-23T06:11:00Z</dcterms:modified>
</cp:coreProperties>
</file>